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480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805"/>
        <w:gridCol w:w="1265"/>
        <w:gridCol w:w="985"/>
        <w:gridCol w:w="1170"/>
        <w:gridCol w:w="990"/>
        <w:gridCol w:w="1170"/>
        <w:gridCol w:w="725"/>
        <w:gridCol w:w="990"/>
        <w:gridCol w:w="1260"/>
        <w:gridCol w:w="1440"/>
        <w:gridCol w:w="990"/>
        <w:gridCol w:w="1260"/>
        <w:gridCol w:w="990"/>
      </w:tblGrid>
      <w:tr w:rsidR="006E3C4C" w:rsidRPr="000A4DD6" w14:paraId="3E26E184" w14:textId="77777777" w:rsidTr="00466CC9">
        <w:trPr>
          <w:trHeight w:val="540"/>
          <w:jc w:val="center"/>
        </w:trPr>
        <w:tc>
          <w:tcPr>
            <w:tcW w:w="15480" w:type="dxa"/>
            <w:gridSpan w:val="1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C1CEC9" w14:textId="4D44B1CF" w:rsidR="006E3C4C" w:rsidRPr="00F55CD2" w:rsidRDefault="006E3C4C" w:rsidP="000A4DD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55CD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2</w:t>
            </w:r>
            <w:r w:rsidR="00243CDE" w:rsidRPr="00F55CD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</w:t>
            </w:r>
            <w:r w:rsidR="00243CDE" w:rsidRPr="00F55CD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able</w:t>
            </w:r>
            <w:r w:rsidRPr="00F55CD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. Pearson correlation coefficients (Child Training assessment variables and dependent variables), for each time separately.</w:t>
            </w:r>
          </w:p>
        </w:tc>
      </w:tr>
      <w:tr w:rsidR="006E3C4C" w:rsidRPr="000A4DD6" w14:paraId="627A82B0" w14:textId="77777777" w:rsidTr="00466CC9">
        <w:trPr>
          <w:trHeight w:val="485"/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B7520E" w14:textId="77777777" w:rsidR="006E3C4C" w:rsidRPr="000A4DD6" w:rsidRDefault="006E3C4C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D3B669" w14:textId="77777777" w:rsidR="006E3C4C" w:rsidRPr="000A4DD6" w:rsidRDefault="006E3C4C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73DF78" w14:textId="1FF81053" w:rsidR="006E3C4C" w:rsidRPr="00466CC9" w:rsidRDefault="006E3C4C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6CC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valuation of Child Training – Final (ECT-F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50D297" w14:textId="77777777" w:rsidR="006E3C4C" w:rsidRPr="00466CC9" w:rsidRDefault="006E3C4C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93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C80BAF" w14:textId="72755BDD" w:rsidR="006E3C4C" w:rsidRPr="00466CC9" w:rsidRDefault="006E3C4C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66CC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valuation of VR Experience – Final (EVR-F)</w:t>
            </w:r>
          </w:p>
        </w:tc>
      </w:tr>
      <w:tr w:rsidR="006E3C4C" w:rsidRPr="000A4DD6" w14:paraId="0D142B2A" w14:textId="77777777" w:rsidTr="00466CC9">
        <w:trPr>
          <w:trHeight w:val="512"/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5E1BC4" w14:textId="77777777" w:rsidR="006E3C4C" w:rsidRPr="000A4DD6" w:rsidRDefault="006E3C4C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5BF29D" w14:textId="77777777" w:rsidR="006E3C4C" w:rsidRPr="000A4DD6" w:rsidRDefault="006E3C4C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1161D3" w14:textId="38D4159B" w:rsidR="006E3C4C" w:rsidRPr="00466CC9" w:rsidRDefault="006E3C4C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466CC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ntent / Structur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B2BBF2" w14:textId="7834B234" w:rsidR="006E3C4C" w:rsidRPr="00466CC9" w:rsidRDefault="006E3C4C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466CC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Utility/Feasibility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E11525" w14:textId="77777777" w:rsidR="006E3C4C" w:rsidRPr="00466CC9" w:rsidRDefault="006E3C4C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FF5A14" w14:textId="389AB9C8" w:rsidR="006E3C4C" w:rsidRPr="00466CC9" w:rsidRDefault="006E3C4C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466CC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R Cybersickness Symptoms (SSQ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2F9898" w14:textId="77777777" w:rsidR="006E3C4C" w:rsidRPr="000A4DD6" w:rsidRDefault="006E3C4C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FDC534" w14:textId="77777777" w:rsidR="006E3C4C" w:rsidRPr="000A4DD6" w:rsidRDefault="006E3C4C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9832864" w14:textId="77777777" w:rsidR="006E3C4C" w:rsidRPr="000A4DD6" w:rsidRDefault="006E3C4C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3C4C" w:rsidRPr="000A4DD6" w14:paraId="4FF39265" w14:textId="33322BB0" w:rsidTr="00014A70">
        <w:trPr>
          <w:trHeight w:val="1187"/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0AAC22" w14:textId="65CB5CB2" w:rsidR="006E3C4C" w:rsidRPr="000A4DD6" w:rsidRDefault="006E3C4C" w:rsidP="000A4DD6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7A4F8B" w14:textId="77777777" w:rsidR="006E3C4C" w:rsidRPr="000A4DD6" w:rsidRDefault="006E3C4C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DD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ime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5F2811" w14:textId="0E6D9DF8" w:rsidR="006E3C4C" w:rsidRPr="000A4DD6" w:rsidRDefault="006E3C4C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DD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lationship with Therapist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90FFEC" w14:textId="4D9FAAB6" w:rsidR="006E3C4C" w:rsidRPr="000A4DD6" w:rsidRDefault="006E3C4C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DD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enefits from Progra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B6E25E" w14:textId="075FCD99" w:rsidR="006E3C4C" w:rsidRPr="000A4DD6" w:rsidRDefault="006E3C4C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DD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Satisfac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0CB5EB" w14:textId="0242DE50" w:rsidR="006E3C4C" w:rsidRPr="000A4DD6" w:rsidRDefault="006E3C4C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DD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ogram Usabilit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9D715D" w14:textId="4E1365AF" w:rsidR="006E3C4C" w:rsidRPr="000A4DD6" w:rsidRDefault="006E3C4C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DD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ogram Acceptance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41B878" w14:textId="3391D3E2" w:rsidR="006E3C4C" w:rsidRPr="000A4DD6" w:rsidRDefault="006E3C4C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DD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R Total Tim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D89797" w14:textId="77777777" w:rsidR="00B26856" w:rsidRPr="000A4DD6" w:rsidRDefault="006E3C4C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DD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R</w:t>
            </w:r>
          </w:p>
          <w:p w14:paraId="584E9DD9" w14:textId="44FECBAD" w:rsidR="006E3C4C" w:rsidRPr="000A4DD6" w:rsidRDefault="006E3C4C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DD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SQ Nause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2B1871" w14:textId="77777777" w:rsidR="00B26856" w:rsidRPr="000A4DD6" w:rsidRDefault="006E3C4C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DD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R</w:t>
            </w:r>
          </w:p>
          <w:p w14:paraId="3940A2C5" w14:textId="3AA28745" w:rsidR="006E3C4C" w:rsidRPr="000A4DD6" w:rsidRDefault="006E3C4C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DD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SQ </w:t>
            </w:r>
            <w:r w:rsidR="00185346" w:rsidRPr="000A4DD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culomoto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1F781D" w14:textId="77777777" w:rsidR="006E3C4C" w:rsidRPr="000A4DD6" w:rsidRDefault="006E3C4C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DD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R_</w:t>
            </w:r>
          </w:p>
          <w:p w14:paraId="7FB12C97" w14:textId="78E85AFC" w:rsidR="006E3C4C" w:rsidRPr="000A4DD6" w:rsidRDefault="006E3C4C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DD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orienta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6DDC79" w14:textId="77777777" w:rsidR="006E3C4C" w:rsidRPr="000A4DD6" w:rsidRDefault="006E3C4C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DD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R</w:t>
            </w:r>
          </w:p>
          <w:p w14:paraId="4B089291" w14:textId="7199560E" w:rsidR="006E3C4C" w:rsidRPr="000A4DD6" w:rsidRDefault="006E3C4C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DD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nse of Presenc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3DE7D4" w14:textId="22873A4B" w:rsidR="006E3C4C" w:rsidRPr="000A4DD6" w:rsidRDefault="006E3C4C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DD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R Enjoyment/ Engagemen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7DD22" w14:textId="3E60568A" w:rsidR="006E3C4C" w:rsidRPr="000A4DD6" w:rsidRDefault="006E3C4C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4DD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R Usability</w:t>
            </w:r>
          </w:p>
        </w:tc>
      </w:tr>
      <w:tr w:rsidR="00873F44" w:rsidRPr="000A4DD6" w14:paraId="5FDF5EFF" w14:textId="77777777" w:rsidTr="00014A70">
        <w:trPr>
          <w:trHeight w:hRule="exact" w:val="389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14CFED" w14:textId="29D05709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</w:t>
            </w:r>
          </w:p>
          <w:p w14:paraId="587A9680" w14:textId="1087E97B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erting Score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EC9CAA" w14:textId="174C3B5A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4322BE" w14:textId="0801C1F4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98859A" w14:textId="0C6F3DC5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4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4A2FB8" w14:textId="09E83FA1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3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15B0B0" w14:textId="0BEA8937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1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2819BE" w14:textId="041D6AED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63*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7064A4" w14:textId="2F71BBDF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2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D1C085" w14:textId="5ED351FC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D37918" w14:textId="70075E36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D97232" w14:textId="4DB75817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FED841" w14:textId="2830E415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2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3BB2BA0" w14:textId="5545940E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E857643" w14:textId="51102A40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52</w:t>
            </w:r>
          </w:p>
        </w:tc>
      </w:tr>
      <w:tr w:rsidR="00873F44" w:rsidRPr="000A4DD6" w14:paraId="4AA69226" w14:textId="77777777" w:rsidTr="00014A70">
        <w:trPr>
          <w:trHeight w:hRule="exact" w:val="389"/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F13C96" w14:textId="77777777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14AE4965" w14:textId="628D9B0C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D4267C0" w14:textId="150BF5C6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77933C90" w14:textId="22A15E39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6875E6A" w14:textId="4C8CF9B3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23DFD51" w14:textId="07F05E4D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F2C1372" w14:textId="759DC15F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37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8F2E28A" w14:textId="39412AC9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8E9B813" w14:textId="6BFD29EE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94798FA" w14:textId="0B7C0C57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AC4941F" w14:textId="0F56288E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2735948" w14:textId="76AAC3E1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260" w:type="dxa"/>
            <w:vAlign w:val="center"/>
          </w:tcPr>
          <w:p w14:paraId="5E34E7D6" w14:textId="5DB0695F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990" w:type="dxa"/>
            <w:vAlign w:val="center"/>
          </w:tcPr>
          <w:p w14:paraId="2EAEDDED" w14:textId="7431CC1D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31</w:t>
            </w:r>
          </w:p>
        </w:tc>
      </w:tr>
      <w:tr w:rsidR="00873F44" w:rsidRPr="000A4DD6" w14:paraId="4D4620AF" w14:textId="77777777" w:rsidTr="00014A70">
        <w:trPr>
          <w:trHeight w:hRule="exact" w:val="389"/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4A2E91" w14:textId="77777777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7EE962B7" w14:textId="6D8213C4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A7CF200" w14:textId="41653954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065CDD05" w14:textId="23A87844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397B553" w14:textId="575416A0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E1406F2" w14:textId="11D71CF0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15B4AEE" w14:textId="2F7CF0B9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2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6565E35" w14:textId="14133385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4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A68F79D" w14:textId="6A3E7330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2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7F00C24" w14:textId="30F20FCB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F0E8D34" w14:textId="775E80F6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C4BF2B6" w14:textId="5AA5B282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260" w:type="dxa"/>
            <w:vAlign w:val="center"/>
          </w:tcPr>
          <w:p w14:paraId="18AAFC66" w14:textId="7298918F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28</w:t>
            </w:r>
          </w:p>
        </w:tc>
        <w:tc>
          <w:tcPr>
            <w:tcW w:w="990" w:type="dxa"/>
            <w:vAlign w:val="center"/>
          </w:tcPr>
          <w:p w14:paraId="72A18515" w14:textId="35705FD5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29</w:t>
            </w:r>
          </w:p>
        </w:tc>
      </w:tr>
      <w:tr w:rsidR="00873F44" w:rsidRPr="000A4DD6" w14:paraId="48490A1B" w14:textId="77777777" w:rsidTr="00014A70">
        <w:trPr>
          <w:trHeight w:hRule="exact" w:val="389"/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9D484F" w14:textId="77777777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EC0293" w14:textId="323D426F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2B8F41" w14:textId="6355182A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237FE3" w14:textId="111A8E17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EE080D" w14:textId="76172F0F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B79371" w14:textId="3EB56023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A04325" w14:textId="19646A64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3CCE43" w14:textId="3FAC2845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C1C8DD" w14:textId="33C036E9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3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43AF09" w14:textId="7DD847DD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9EC38F" w14:textId="6B47450D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61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C1363E" w14:textId="21BE12B3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54AB493" w14:textId="6215159B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DFE5340" w14:textId="382EC2B8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28</w:t>
            </w:r>
          </w:p>
        </w:tc>
      </w:tr>
      <w:tr w:rsidR="008B17AF" w:rsidRPr="000A4DD6" w14:paraId="025F8A11" w14:textId="77777777" w:rsidTr="00014A70">
        <w:trPr>
          <w:trHeight w:hRule="exact" w:val="389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749D66" w14:textId="77777777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</w:t>
            </w:r>
          </w:p>
          <w:p w14:paraId="54E60BC7" w14:textId="78488A1F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rienting Score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85EC416" w14:textId="77777777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76C229" w14:textId="26FE1473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0376C9" w14:textId="05B47B1A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F0D954" w14:textId="21C0AF5C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CE6354" w14:textId="2476302F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68**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C55201" w14:textId="1765D30C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E7A497" w14:textId="113675EA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A1FF7B" w14:textId="1CF1A8AF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D30E97" w14:textId="31F47A2E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E388E7" w14:textId="103E5FAA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3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07DBC8" w14:textId="3527B810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2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A257B71" w14:textId="0A4E212A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1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6AD1B80" w14:textId="725AEC85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4</w:t>
            </w:r>
          </w:p>
        </w:tc>
      </w:tr>
      <w:tr w:rsidR="008B17AF" w:rsidRPr="000A4DD6" w14:paraId="23A26D09" w14:textId="77777777" w:rsidTr="00014A70">
        <w:trPr>
          <w:trHeight w:hRule="exact" w:val="389"/>
          <w:jc w:val="center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349733" w14:textId="77777777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996090" w14:textId="77777777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EC2B30D" w14:textId="425F1BC2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3E5BE7CB" w14:textId="00D9B112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6D82A24" w14:textId="781416B7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DD5874A" w14:textId="652343D4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3B3DE0D" w14:textId="385E2FC1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65A6D18" w14:textId="71563A51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617F96D" w14:textId="22AD91DD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0C89DEC" w14:textId="257DC534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B5F199C" w14:textId="43E8B3D5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1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A665C54" w14:textId="125B5075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1260" w:type="dxa"/>
            <w:vAlign w:val="center"/>
          </w:tcPr>
          <w:p w14:paraId="26DBE392" w14:textId="2210D4C9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34</w:t>
            </w:r>
          </w:p>
        </w:tc>
        <w:tc>
          <w:tcPr>
            <w:tcW w:w="990" w:type="dxa"/>
            <w:vAlign w:val="center"/>
          </w:tcPr>
          <w:p w14:paraId="7DFB9B73" w14:textId="2530A739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28</w:t>
            </w:r>
          </w:p>
        </w:tc>
      </w:tr>
      <w:tr w:rsidR="008B17AF" w:rsidRPr="000A4DD6" w14:paraId="68DE8B38" w14:textId="77777777" w:rsidTr="00014A70">
        <w:trPr>
          <w:trHeight w:hRule="exact" w:val="389"/>
          <w:jc w:val="center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1EB2A4" w14:textId="77777777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B81684" w14:textId="77777777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430F834" w14:textId="213B8987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65AE8641" w14:textId="5F11E3D4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361619F" w14:textId="69B29D6A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9EB142F" w14:textId="14EE042B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1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A723FFE" w14:textId="105AC207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1C0DC2ED" w14:textId="14082AFE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6FBB4CB" w14:textId="77C181AE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153C084" w14:textId="28B119C3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50D4997" w14:textId="232A9682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56*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9CD0430" w14:textId="542A58CB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1260" w:type="dxa"/>
            <w:vAlign w:val="center"/>
          </w:tcPr>
          <w:p w14:paraId="1EB99541" w14:textId="14395161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54*</w:t>
            </w:r>
          </w:p>
        </w:tc>
        <w:tc>
          <w:tcPr>
            <w:tcW w:w="990" w:type="dxa"/>
            <w:vAlign w:val="center"/>
          </w:tcPr>
          <w:p w14:paraId="763AFFF0" w14:textId="568C07C1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32</w:t>
            </w:r>
          </w:p>
        </w:tc>
      </w:tr>
      <w:tr w:rsidR="008B17AF" w:rsidRPr="000A4DD6" w14:paraId="0130EF35" w14:textId="77777777" w:rsidTr="00014A70">
        <w:trPr>
          <w:trHeight w:hRule="exact" w:val="389"/>
          <w:jc w:val="center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AF8F3B" w14:textId="77777777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7659" w14:textId="77777777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81A6DC" w14:textId="0417BB9D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EB2022" w14:textId="4C5E3300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3CACDD" w14:textId="04329B23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C0856E" w14:textId="0456F79C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CBC393" w14:textId="04D241E4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1AA690" w14:textId="1866059A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7492B8" w14:textId="7759252F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2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2D5D5C" w14:textId="2D361E8A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3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636353" w14:textId="33DCB565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E64F74" w14:textId="779D37BD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FC64EF0" w14:textId="65703F40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9FF462B" w14:textId="55124CFB" w:rsidR="00873F44" w:rsidRPr="00014A70" w:rsidRDefault="00873F4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31</w:t>
            </w:r>
          </w:p>
        </w:tc>
      </w:tr>
      <w:tr w:rsidR="008B17AF" w:rsidRPr="000A4DD6" w14:paraId="571FE314" w14:textId="77777777" w:rsidTr="00014A70">
        <w:trPr>
          <w:trHeight w:hRule="exact" w:val="389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DD4733" w14:textId="77777777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</w:t>
            </w:r>
          </w:p>
          <w:p w14:paraId="3FEEF71B" w14:textId="7D23FEE0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ecutive Score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D8A9170" w14:textId="77777777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4B4568" w14:textId="18549E3A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B275AE" w14:textId="488D238B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1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597850" w14:textId="1083F528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6988AD" w14:textId="2D7D9A83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AD392E" w14:textId="5D2D00EA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775581" w14:textId="2D52371D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180DC1" w14:textId="5D7F888E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D4816D" w14:textId="24249DDE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3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76040C" w14:textId="3ED6420D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67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8604D8" w14:textId="0C9D0A4D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33469B0" w14:textId="3541A4D4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1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A483B59" w14:textId="0B7DDC02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4</w:t>
            </w:r>
          </w:p>
        </w:tc>
      </w:tr>
      <w:tr w:rsidR="008B17AF" w:rsidRPr="000A4DD6" w14:paraId="47BB3A60" w14:textId="77777777" w:rsidTr="00014A70">
        <w:trPr>
          <w:trHeight w:hRule="exact" w:val="389"/>
          <w:jc w:val="center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C211E5" w14:textId="77777777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353AA9" w14:textId="77777777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DDA6E05" w14:textId="0146C96D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0FBB645A" w14:textId="771C1FFF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3057C75" w14:textId="65CE9EA6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4844AFB" w14:textId="469D5959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23D34B0" w14:textId="2288EE98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11AEB94" w14:textId="46191F5D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4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0CC439F" w14:textId="00A6A813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74ACD60" w14:textId="2BC91A3A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BB59F71" w14:textId="06241FD6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63*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1B28D9E" w14:textId="23FF45C5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260" w:type="dxa"/>
            <w:vAlign w:val="center"/>
          </w:tcPr>
          <w:p w14:paraId="5834DB33" w14:textId="111A023D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27</w:t>
            </w:r>
          </w:p>
        </w:tc>
        <w:tc>
          <w:tcPr>
            <w:tcW w:w="990" w:type="dxa"/>
            <w:vAlign w:val="center"/>
          </w:tcPr>
          <w:p w14:paraId="130F9088" w14:textId="5C02CC48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22</w:t>
            </w:r>
          </w:p>
        </w:tc>
      </w:tr>
      <w:tr w:rsidR="008B17AF" w:rsidRPr="000A4DD6" w14:paraId="0055350E" w14:textId="77777777" w:rsidTr="00014A70">
        <w:trPr>
          <w:trHeight w:hRule="exact" w:val="389"/>
          <w:jc w:val="center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4CC5D6" w14:textId="77777777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84EA079" w14:textId="77777777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F5F403B" w14:textId="7AB7E8CB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142FF76B" w14:textId="02BF9B58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F339180" w14:textId="6A4F29ED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86195DE" w14:textId="1D79894B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2BF5298" w14:textId="5C16040D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0D06F1A" w14:textId="4CD505BB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7432923" w14:textId="1A8E412A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68E04C0" w14:textId="5CFFEEF9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158F5D8" w14:textId="32E60692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3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CDC2CDF" w14:textId="13244FF7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260" w:type="dxa"/>
            <w:vAlign w:val="center"/>
          </w:tcPr>
          <w:p w14:paraId="37E0978B" w14:textId="152E91D6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990" w:type="dxa"/>
            <w:vAlign w:val="center"/>
          </w:tcPr>
          <w:p w14:paraId="0A671EC8" w14:textId="1A125BF2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3</w:t>
            </w:r>
          </w:p>
        </w:tc>
      </w:tr>
      <w:tr w:rsidR="008B17AF" w:rsidRPr="000A4DD6" w14:paraId="2DAA8C56" w14:textId="77777777" w:rsidTr="00014A70">
        <w:trPr>
          <w:trHeight w:hRule="exact" w:val="389"/>
          <w:jc w:val="center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7F8D6D" w14:textId="77777777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8940" w14:textId="77777777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7648DF" w14:textId="7C6A9CB8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D6485C" w14:textId="0BB742A2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A2D7D9" w14:textId="7A085A50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3F8549" w14:textId="5A94D38B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E9191D" w14:textId="53A6492D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752DF9" w14:textId="2349B3B2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718B64" w14:textId="5E66ADC1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1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FD3E51" w14:textId="1F5BEE70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3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4C6BBC" w14:textId="3D96E0DC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CE01FB" w14:textId="731C6F73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8ED9A3E" w14:textId="072AAEBA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E775BCC" w14:textId="4D5E03B1" w:rsidR="000D0F72" w:rsidRPr="00014A70" w:rsidRDefault="000D0F72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37</w:t>
            </w:r>
          </w:p>
        </w:tc>
      </w:tr>
      <w:tr w:rsidR="00875B74" w:rsidRPr="000A4DD6" w14:paraId="7899C72A" w14:textId="77777777" w:rsidTr="00466CC9">
        <w:trPr>
          <w:trHeight w:hRule="exact" w:val="389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AA8773" w14:textId="42353204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o/NoGo Omission Errors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01B14EF" w14:textId="77777777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2F47FD" w14:textId="11C30C40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</w:t>
            </w:r>
            <w:r w:rsidR="00DE54F9" w:rsidRPr="00014A7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E97D71" w14:textId="2180F7C9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7E2B4C" w14:textId="5EA7BB23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4FD4E1" w14:textId="5B46255C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</w:t>
            </w:r>
            <w:r w:rsidR="00DE54F9" w:rsidRPr="00014A7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A6A684" w14:textId="3597ECC0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1</w:t>
            </w:r>
            <w:r w:rsidR="00DE54F9" w:rsidRPr="00014A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4EC336" w14:textId="1ECF2E18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0</w:t>
            </w:r>
            <w:r w:rsidR="00DE54F9" w:rsidRPr="00014A7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A3BD5E" w14:textId="56A86E2E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A49551" w14:textId="376F4F5F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0119EB" w14:textId="026A1502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53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4C2FE1" w14:textId="3C131B42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87A419C" w14:textId="51C3310C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64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E1F22D4" w14:textId="72F5CCB1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2</w:t>
            </w:r>
            <w:r w:rsidR="00DE54F9" w:rsidRPr="00014A70">
              <w:rPr>
                <w:rFonts w:ascii="Times New Roman" w:hAnsi="Times New Roman" w:cs="Times New Roman"/>
              </w:rPr>
              <w:t>6</w:t>
            </w:r>
          </w:p>
        </w:tc>
      </w:tr>
      <w:tr w:rsidR="00875B74" w:rsidRPr="000A4DD6" w14:paraId="30B02C0A" w14:textId="77777777" w:rsidTr="00466CC9">
        <w:trPr>
          <w:trHeight w:hRule="exact" w:val="389"/>
          <w:jc w:val="center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AA775D" w14:textId="77777777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B22705" w14:textId="77777777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9A9EA0E" w14:textId="4A34055D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</w:t>
            </w:r>
            <w:r w:rsidR="00DE54F9" w:rsidRPr="00014A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4684F3BA" w14:textId="50ABBF8B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</w:t>
            </w:r>
            <w:r w:rsidR="00DE54F9" w:rsidRPr="00014A7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586FBD6" w14:textId="63C31424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67835B4" w14:textId="2D1425B8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CB1290F" w14:textId="57255DB8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13810928" w14:textId="584A4BF5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</w:t>
            </w:r>
            <w:r w:rsidR="00DE54F9" w:rsidRPr="00014A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848FBCD" w14:textId="321BCC91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</w:t>
            </w:r>
            <w:r w:rsidR="00DE54F9" w:rsidRPr="00014A7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2F0D120" w14:textId="4444D26B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B937072" w14:textId="3FAA7475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6</w:t>
            </w:r>
            <w:r w:rsidR="00DE54F9" w:rsidRPr="00014A70">
              <w:rPr>
                <w:rFonts w:ascii="Times New Roman" w:hAnsi="Times New Roman" w:cs="Times New Roman"/>
              </w:rPr>
              <w:t>2</w:t>
            </w:r>
            <w:r w:rsidRPr="00014A7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24DAB9F" w14:textId="44098BD7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1260" w:type="dxa"/>
            <w:vAlign w:val="center"/>
          </w:tcPr>
          <w:p w14:paraId="5320FEBA" w14:textId="483D6C88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33</w:t>
            </w:r>
          </w:p>
        </w:tc>
        <w:tc>
          <w:tcPr>
            <w:tcW w:w="990" w:type="dxa"/>
            <w:vAlign w:val="center"/>
          </w:tcPr>
          <w:p w14:paraId="0D0DE543" w14:textId="5ABAAA38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6</w:t>
            </w:r>
          </w:p>
        </w:tc>
      </w:tr>
      <w:tr w:rsidR="00875B74" w:rsidRPr="000A4DD6" w14:paraId="42103382" w14:textId="77777777" w:rsidTr="00466CC9">
        <w:trPr>
          <w:trHeight w:hRule="exact" w:val="389"/>
          <w:jc w:val="center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1A3413" w14:textId="77777777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F4C7DA5" w14:textId="77777777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3DE9CAE" w14:textId="48BE9FCB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4E2DA962" w14:textId="67E01DD9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8C7FD34" w14:textId="3301F370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</w:t>
            </w:r>
            <w:r w:rsidR="00DE54F9" w:rsidRPr="00014A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B497D3F" w14:textId="3F13F84E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</w:t>
            </w:r>
            <w:r w:rsidR="00DE54F9" w:rsidRPr="00014A7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D56AD0F" w14:textId="4F893562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139E3C0" w14:textId="3550E87F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4E32BA5" w14:textId="6F839490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A0E2C31" w14:textId="251362E5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</w:t>
            </w:r>
            <w:r w:rsidR="00DE54F9" w:rsidRPr="00014A7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CC1FFB5" w14:textId="094283A6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60*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97BAD88" w14:textId="3D46A148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260" w:type="dxa"/>
            <w:vAlign w:val="center"/>
          </w:tcPr>
          <w:p w14:paraId="619D0992" w14:textId="777968B5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44</w:t>
            </w:r>
          </w:p>
        </w:tc>
        <w:tc>
          <w:tcPr>
            <w:tcW w:w="990" w:type="dxa"/>
            <w:vAlign w:val="center"/>
          </w:tcPr>
          <w:p w14:paraId="7BDA98AA" w14:textId="175B48CA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</w:t>
            </w:r>
            <w:r w:rsidR="00DE54F9" w:rsidRPr="00014A70">
              <w:rPr>
                <w:rFonts w:ascii="Times New Roman" w:hAnsi="Times New Roman" w:cs="Times New Roman"/>
              </w:rPr>
              <w:t>6</w:t>
            </w:r>
          </w:p>
        </w:tc>
      </w:tr>
      <w:tr w:rsidR="00875B74" w:rsidRPr="000A4DD6" w14:paraId="39F2AC4B" w14:textId="77777777" w:rsidTr="00466CC9">
        <w:trPr>
          <w:trHeight w:hRule="exact" w:val="389"/>
          <w:jc w:val="center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644780" w14:textId="77777777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7B885" w14:textId="77777777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01A253" w14:textId="0024DEB8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</w:t>
            </w:r>
            <w:r w:rsidR="00DE54F9" w:rsidRPr="00014A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BD2BC8" w14:textId="1BE5EC52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458B80" w14:textId="3A663F36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</w:t>
            </w:r>
            <w:r w:rsidR="00DE54F9" w:rsidRPr="00014A7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055A15" w14:textId="5A89F742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</w:t>
            </w:r>
            <w:r w:rsidR="00DE54F9" w:rsidRPr="00014A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5DB465" w14:textId="5DD1CCC3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DE3538" w14:textId="2F3D1DAE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1</w:t>
            </w:r>
            <w:r w:rsidR="00DE54F9" w:rsidRPr="00014A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AC9DD4" w14:textId="25E759DE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2FC1DA" w14:textId="73C5B2D2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2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2CC15A" w14:textId="613B5405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6</w:t>
            </w:r>
            <w:r w:rsidR="00DE54F9" w:rsidRPr="00014A70">
              <w:rPr>
                <w:rFonts w:ascii="Times New Roman" w:hAnsi="Times New Roman" w:cs="Times New Roman"/>
              </w:rPr>
              <w:t>9</w:t>
            </w:r>
            <w:r w:rsidRPr="00014A7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028EF5" w14:textId="59A60964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DC040B5" w14:textId="07B2D6A7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3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C17E124" w14:textId="24042881" w:rsidR="00875B74" w:rsidRPr="00014A70" w:rsidRDefault="00875B7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25</w:t>
            </w:r>
          </w:p>
        </w:tc>
      </w:tr>
      <w:tr w:rsidR="00314654" w:rsidRPr="000A4DD6" w14:paraId="4D2C9FE2" w14:textId="77777777" w:rsidTr="00466CC9">
        <w:trPr>
          <w:trHeight w:hRule="exact" w:val="389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FAB442" w14:textId="142F84F7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o/NoGo Commission Errors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2E54" w14:textId="77777777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367AB6" w14:textId="05B322ED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0E7E8A" w14:textId="78083901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197FF3" w14:textId="783ED332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4E6505" w14:textId="138E0237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4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863F32" w14:textId="0B855077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33147E" w14:textId="72153740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A5E982" w14:textId="174678B8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FC01DB" w14:textId="791A7A98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E02266" w14:textId="7BAA7EC5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2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9475FF" w14:textId="7BE23E8A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28DC9DA" w14:textId="61C426B3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9ECE1F9" w14:textId="62350EC6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8</w:t>
            </w:r>
          </w:p>
        </w:tc>
      </w:tr>
      <w:tr w:rsidR="00314654" w:rsidRPr="000A4DD6" w14:paraId="32EEFDA4" w14:textId="77777777" w:rsidTr="00466CC9">
        <w:trPr>
          <w:trHeight w:hRule="exact" w:val="389"/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84C71D3" w14:textId="77777777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7B76EEF" w14:textId="77777777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8B1E1CA" w14:textId="618F1F1B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1B2FD9E7" w14:textId="6E7FC0E3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5C72C64" w14:textId="1A605FDF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4FEB805" w14:textId="61E87FDB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67**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AE65A6E" w14:textId="3726F241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227F3CB" w14:textId="67C72CD5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1C097AD" w14:textId="0591E79D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4879507" w14:textId="07DE14EE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06CE478" w14:textId="56CE3836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C858889" w14:textId="31861BFC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1260" w:type="dxa"/>
            <w:vAlign w:val="center"/>
          </w:tcPr>
          <w:p w14:paraId="719EE81D" w14:textId="3D0D9132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19</w:t>
            </w:r>
          </w:p>
        </w:tc>
        <w:tc>
          <w:tcPr>
            <w:tcW w:w="990" w:type="dxa"/>
            <w:vAlign w:val="center"/>
          </w:tcPr>
          <w:p w14:paraId="738EBAD4" w14:textId="2884B9AB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07</w:t>
            </w:r>
          </w:p>
        </w:tc>
      </w:tr>
      <w:tr w:rsidR="00314654" w:rsidRPr="000A4DD6" w14:paraId="7CAE8A3E" w14:textId="77777777" w:rsidTr="00466CC9">
        <w:trPr>
          <w:trHeight w:hRule="exact" w:val="389"/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A57A53" w14:textId="77777777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0526D2A" w14:textId="77777777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27507A3" w14:textId="4AA93C81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6EB2E8D4" w14:textId="7EE28F01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09B0D71" w14:textId="0A601300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75F8EC7" w14:textId="2F7DED92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2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7F54341" w14:textId="6C28673A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7220215" w14:textId="1D97D87B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57*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EB6C7ED" w14:textId="16437C59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520C94E" w14:textId="2DC7B896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5D79912" w14:textId="404F5824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B17F1F4" w14:textId="00EC6319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260" w:type="dxa"/>
            <w:vAlign w:val="center"/>
          </w:tcPr>
          <w:p w14:paraId="58B2C2B8" w14:textId="4C8801C8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19</w:t>
            </w:r>
          </w:p>
        </w:tc>
        <w:tc>
          <w:tcPr>
            <w:tcW w:w="990" w:type="dxa"/>
            <w:vAlign w:val="center"/>
          </w:tcPr>
          <w:p w14:paraId="012B67B8" w14:textId="7DC62F59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22</w:t>
            </w:r>
          </w:p>
        </w:tc>
      </w:tr>
      <w:tr w:rsidR="00314654" w:rsidRPr="000A4DD6" w14:paraId="7F32D819" w14:textId="77777777" w:rsidTr="00466CC9">
        <w:trPr>
          <w:trHeight w:hRule="exact" w:val="389"/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CDE2C8" w14:textId="77777777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C682" w14:textId="77777777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BE4906" w14:textId="260DBC94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043B6E" w14:textId="549521CF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68B30C" w14:textId="22C59B4D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A97CCC" w14:textId="4EF647F1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2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2562BF" w14:textId="3860BBE6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49FB8D" w14:textId="6558B5E1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4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44129C" w14:textId="325B7168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8AC1F6" w14:textId="620119AC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2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3FEBA9" w14:textId="16F97AA1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407E73" w14:textId="701AE3E4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66B13D7" w14:textId="36BFA3E7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7E175D7" w14:textId="371369D6" w:rsidR="00314654" w:rsidRPr="00014A70" w:rsidRDefault="00314654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14A70">
              <w:rPr>
                <w:rFonts w:ascii="Times New Roman" w:hAnsi="Times New Roman" w:cs="Times New Roman"/>
              </w:rPr>
              <w:t>.03</w:t>
            </w:r>
          </w:p>
        </w:tc>
      </w:tr>
      <w:tr w:rsidR="00B26856" w:rsidRPr="00EC3E53" w14:paraId="7506555B" w14:textId="77777777" w:rsidTr="00EC3E53">
        <w:trPr>
          <w:trHeight w:val="374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4D8E6B" w14:textId="77777777" w:rsidR="00014A70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 xml:space="preserve">Go/NoGo </w:t>
            </w:r>
          </w:p>
          <w:p w14:paraId="4E669AFE" w14:textId="37F80110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t RT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154F13E" w14:textId="77777777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C2A6DD0" w14:textId="5F391295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C38959" w14:textId="74B85980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78EB6E" w14:textId="22B89051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ECBB78" w14:textId="3D2AAAEE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E0C2A3" w14:textId="713240AF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97AB1A" w14:textId="13EFA7C8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8BCDA7" w14:textId="2E832E98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5D44E7" w14:textId="0BD4B29C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292576" w14:textId="04C2E13F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8F0E04" w14:textId="78F3DAC5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BB5C714" w14:textId="408A9261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3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78CD7DC" w14:textId="670B009B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9</w:t>
            </w:r>
          </w:p>
        </w:tc>
      </w:tr>
      <w:tr w:rsidR="00B26856" w:rsidRPr="00EC3E53" w14:paraId="5FD0C57D" w14:textId="77777777" w:rsidTr="00EC3E53">
        <w:trPr>
          <w:trHeight w:val="374"/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EC171D" w14:textId="77777777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3F8BCD" w14:textId="77777777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26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3F3BD8D" w14:textId="544D3728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38BB6A38" w14:textId="38031632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8E6AF54" w14:textId="3662E57E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4E0D9D9" w14:textId="3AA1C49B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71**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1121361" w14:textId="73655914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D7E36E4" w14:textId="07D5F4C9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E0CD40B" w14:textId="3CD084B2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D2F96B7" w14:textId="79D4B574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5B5D9E7" w14:textId="4347ED5A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C752A4A" w14:textId="3E1CA782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1260" w:type="dxa"/>
            <w:vAlign w:val="center"/>
          </w:tcPr>
          <w:p w14:paraId="5E807FDE" w14:textId="1F1E6A9B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990" w:type="dxa"/>
            <w:vAlign w:val="center"/>
          </w:tcPr>
          <w:p w14:paraId="7CB3D4B6" w14:textId="4E770890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1</w:t>
            </w:r>
          </w:p>
        </w:tc>
      </w:tr>
      <w:tr w:rsidR="00B26856" w:rsidRPr="00EC3E53" w14:paraId="10B1FB34" w14:textId="77777777" w:rsidTr="00EC3E53">
        <w:trPr>
          <w:trHeight w:val="374"/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690A76" w14:textId="77777777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AC30DB5" w14:textId="77777777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26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131A24D" w14:textId="3149E13C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782C3AA9" w14:textId="69773FAC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3D36BAA" w14:textId="0CD41345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0D645C7" w14:textId="6B003616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73FC825" w14:textId="56593666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14EE202A" w14:textId="0BBA0A6A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54*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E54B43E" w14:textId="02D9CA10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65*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2935EDA" w14:textId="6D509F7B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AAAB11A" w14:textId="79FE6ADB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1591F78" w14:textId="6C530E73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1260" w:type="dxa"/>
            <w:vAlign w:val="center"/>
          </w:tcPr>
          <w:p w14:paraId="39D0A34D" w14:textId="6CEC8E34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990" w:type="dxa"/>
            <w:vAlign w:val="center"/>
          </w:tcPr>
          <w:p w14:paraId="7A69C4AA" w14:textId="290925FE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42</w:t>
            </w:r>
          </w:p>
        </w:tc>
      </w:tr>
      <w:tr w:rsidR="00B26856" w:rsidRPr="00EC3E53" w14:paraId="2571ECA9" w14:textId="77777777" w:rsidTr="00EC3E53">
        <w:trPr>
          <w:trHeight w:val="374"/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3E84C9" w14:textId="77777777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F122" w14:textId="77777777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768560" w14:textId="07338A1F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E79774" w14:textId="38B05532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AA2658" w14:textId="7593AB97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8DB258" w14:textId="0227EAA6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3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FFB289" w14:textId="3788BE0C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710012" w14:textId="7B2E2F24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65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1C8542" w14:textId="782970B8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312331" w14:textId="6BD5F728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20167E" w14:textId="433F92E9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0BDE2E" w14:textId="495E4504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0D27D89" w14:textId="77D2A4D9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45231D5" w14:textId="5F0348C1" w:rsidR="00B26856" w:rsidRPr="00EC3E53" w:rsidRDefault="00B2685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43</w:t>
            </w:r>
          </w:p>
        </w:tc>
      </w:tr>
      <w:tr w:rsidR="0086503D" w:rsidRPr="00EC3E53" w14:paraId="6F052842" w14:textId="77777777" w:rsidTr="00EC3E53">
        <w:trPr>
          <w:trHeight w:val="374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348FAD" w14:textId="0754C935" w:rsidR="0086503D" w:rsidRPr="00EC3E53" w:rsidRDefault="000A4DD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TV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78D509" w14:textId="641AF947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919769" w14:textId="46E89B99" w:rsidR="0086503D" w:rsidRPr="00EC3E53" w:rsidRDefault="00650231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6A4228" w14:textId="0AFE5E47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.</w:t>
            </w:r>
            <w:r w:rsidR="00650231" w:rsidRPr="00EC3E53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78B60D" w14:textId="1F9B07C8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.</w:t>
            </w:r>
            <w:r w:rsidR="00650231" w:rsidRPr="00EC3E53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ECC912" w14:textId="1B4B7CB6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.</w:t>
            </w:r>
            <w:r w:rsidR="00650231" w:rsidRPr="00EC3E5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EA81CB" w14:textId="6F031A15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.</w:t>
            </w:r>
            <w:r w:rsidR="00650231" w:rsidRPr="00EC3E5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8222CF" w14:textId="50E9A5CC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-.0</w:t>
            </w:r>
            <w:r w:rsidR="00650231" w:rsidRPr="00EC3E5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7E45C6" w14:textId="65681980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-.</w:t>
            </w:r>
            <w:r w:rsidR="00650231" w:rsidRPr="00EC3E5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47B052" w14:textId="641F2C3D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.</w:t>
            </w:r>
            <w:r w:rsidR="00650231" w:rsidRPr="00EC3E5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440923" w14:textId="04B70EEC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.</w:t>
            </w:r>
            <w:r w:rsidR="00650231" w:rsidRPr="00EC3E5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1F6B45" w14:textId="5A6FD7E7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.</w:t>
            </w:r>
            <w:r w:rsidR="00650231" w:rsidRPr="00EC3E5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362EABE" w14:textId="7A38F647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-.</w:t>
            </w:r>
            <w:r w:rsidR="00650231" w:rsidRPr="00EC3E5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4D44919" w14:textId="76A73749" w:rsidR="0086503D" w:rsidRPr="00EC3E53" w:rsidRDefault="00650231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.13</w:t>
            </w:r>
          </w:p>
        </w:tc>
      </w:tr>
      <w:tr w:rsidR="0086503D" w:rsidRPr="00EC3E53" w14:paraId="75C56E67" w14:textId="77777777" w:rsidTr="00EC3E53">
        <w:trPr>
          <w:trHeight w:val="374"/>
          <w:jc w:val="center"/>
        </w:trPr>
        <w:tc>
          <w:tcPr>
            <w:tcW w:w="1440" w:type="dxa"/>
            <w:vMerge/>
            <w:shd w:val="clear" w:color="auto" w:fill="auto"/>
            <w:vAlign w:val="center"/>
          </w:tcPr>
          <w:p w14:paraId="28AE05CE" w14:textId="77777777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37217598" w14:textId="79D9F58D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9A9262E" w14:textId="1034D522" w:rsidR="0086503D" w:rsidRPr="00EC3E53" w:rsidRDefault="00650231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092A8403" w14:textId="4B46A57D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.</w:t>
            </w:r>
            <w:r w:rsidR="00650231" w:rsidRPr="00EC3E53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F171DA3" w14:textId="0067E358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.</w:t>
            </w:r>
            <w:r w:rsidR="00650231" w:rsidRPr="00EC3E53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4D8D90B" w14:textId="11FC3E81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-.</w:t>
            </w:r>
            <w:r w:rsidR="00650231" w:rsidRPr="00EC3E5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E0B6B3D" w14:textId="2C3791A3" w:rsidR="0086503D" w:rsidRPr="00EC3E53" w:rsidRDefault="00650231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71DE0E5" w14:textId="2CE7D1B6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-.</w:t>
            </w:r>
            <w:r w:rsidR="00650231" w:rsidRPr="00EC3E5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04993F3" w14:textId="55FDA2B7" w:rsidR="0086503D" w:rsidRPr="00EC3E53" w:rsidRDefault="00650231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1BD9431" w14:textId="2EFD86C3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.0</w:t>
            </w:r>
            <w:r w:rsidR="00650231" w:rsidRPr="00EC3E5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0EAD725" w14:textId="7BAAE96C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.</w:t>
            </w:r>
            <w:r w:rsidR="00650231" w:rsidRPr="00EC3E53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C4C7AE3" w14:textId="1EB1516D" w:rsidR="0086503D" w:rsidRPr="00EC3E53" w:rsidRDefault="00650231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1260" w:type="dxa"/>
            <w:vAlign w:val="center"/>
          </w:tcPr>
          <w:p w14:paraId="5D132523" w14:textId="472484B5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-.</w:t>
            </w:r>
            <w:r w:rsidR="00650231" w:rsidRPr="00EC3E5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0" w:type="dxa"/>
            <w:vAlign w:val="center"/>
          </w:tcPr>
          <w:p w14:paraId="4284A547" w14:textId="0F70EC11" w:rsidR="0086503D" w:rsidRPr="00EC3E53" w:rsidRDefault="00650231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-.09</w:t>
            </w:r>
          </w:p>
        </w:tc>
      </w:tr>
      <w:tr w:rsidR="0086503D" w:rsidRPr="00EC3E53" w14:paraId="4B9B8DD3" w14:textId="77777777" w:rsidTr="00EC3E53">
        <w:trPr>
          <w:trHeight w:val="374"/>
          <w:jc w:val="center"/>
        </w:trPr>
        <w:tc>
          <w:tcPr>
            <w:tcW w:w="1440" w:type="dxa"/>
            <w:vMerge/>
            <w:shd w:val="clear" w:color="auto" w:fill="auto"/>
            <w:vAlign w:val="center"/>
          </w:tcPr>
          <w:p w14:paraId="03CD4763" w14:textId="77777777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75385616" w14:textId="39AE1D7B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D4B81E2" w14:textId="4C11F800" w:rsidR="0086503D" w:rsidRPr="00EC3E53" w:rsidRDefault="00650231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24C26031" w14:textId="048884D2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-.0</w:t>
            </w:r>
            <w:r w:rsidR="00650231" w:rsidRPr="00EC3E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FF10E44" w14:textId="66B2203C" w:rsidR="0086503D" w:rsidRPr="00EC3E53" w:rsidRDefault="00650231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DBD3811" w14:textId="51183C1C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.</w:t>
            </w:r>
            <w:r w:rsidR="00650231" w:rsidRPr="00EC3E5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F1CDD90" w14:textId="5FB669E5" w:rsidR="0086503D" w:rsidRPr="00EC3E53" w:rsidRDefault="00650231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16C9AAD" w14:textId="72AD0256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-.</w:t>
            </w:r>
            <w:r w:rsidR="00650231" w:rsidRPr="00EC3E5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E76D5FC" w14:textId="361968A9" w:rsidR="0086503D" w:rsidRPr="00EC3E53" w:rsidRDefault="00650231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FFBF70B" w14:textId="66307FF0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.</w:t>
            </w:r>
            <w:r w:rsidR="00650231" w:rsidRPr="00EC3E5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0413A50" w14:textId="35211B04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.6</w:t>
            </w:r>
            <w:r w:rsidR="00650231" w:rsidRPr="00EC3E53">
              <w:rPr>
                <w:rFonts w:ascii="Times New Roman" w:hAnsi="Times New Roman" w:cs="Times New Roman"/>
              </w:rPr>
              <w:t>9*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166D652" w14:textId="49EE2E36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.</w:t>
            </w:r>
            <w:r w:rsidR="00650231" w:rsidRPr="00EC3E53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260" w:type="dxa"/>
            <w:vAlign w:val="center"/>
          </w:tcPr>
          <w:p w14:paraId="5138D7A9" w14:textId="1654B953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-.</w:t>
            </w:r>
            <w:r w:rsidR="00650231" w:rsidRPr="00EC3E53">
              <w:rPr>
                <w:rFonts w:ascii="Times New Roman" w:hAnsi="Times New Roman" w:cs="Times New Roman"/>
              </w:rPr>
              <w:t>63*</w:t>
            </w:r>
          </w:p>
        </w:tc>
        <w:tc>
          <w:tcPr>
            <w:tcW w:w="990" w:type="dxa"/>
            <w:vAlign w:val="center"/>
          </w:tcPr>
          <w:p w14:paraId="0CB6605D" w14:textId="79F859FE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-.</w:t>
            </w:r>
            <w:r w:rsidR="00650231" w:rsidRPr="00EC3E53">
              <w:rPr>
                <w:rFonts w:ascii="Times New Roman" w:hAnsi="Times New Roman" w:cs="Times New Roman"/>
              </w:rPr>
              <w:t>19</w:t>
            </w:r>
          </w:p>
        </w:tc>
      </w:tr>
      <w:tr w:rsidR="0086503D" w:rsidRPr="00EC3E53" w14:paraId="30DBF762" w14:textId="77777777" w:rsidTr="00EC3E53">
        <w:trPr>
          <w:trHeight w:val="374"/>
          <w:jc w:val="center"/>
        </w:trPr>
        <w:tc>
          <w:tcPr>
            <w:tcW w:w="1440" w:type="dxa"/>
            <w:vMerge/>
            <w:shd w:val="clear" w:color="auto" w:fill="auto"/>
            <w:vAlign w:val="center"/>
          </w:tcPr>
          <w:p w14:paraId="08853986" w14:textId="77777777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79FC8CF6" w14:textId="67ADC9E1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8B8BDEA" w14:textId="08C63759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-.</w:t>
            </w:r>
            <w:r w:rsidR="00650231" w:rsidRPr="00EC3E53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125AA04A" w14:textId="5CF676FA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.1</w:t>
            </w:r>
            <w:r w:rsidR="00650231" w:rsidRPr="00EC3E5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9C3E809" w14:textId="3B225E59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.</w:t>
            </w:r>
            <w:r w:rsidR="00650231" w:rsidRPr="00EC3E5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BA9811B" w14:textId="6ED5673C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.</w:t>
            </w:r>
            <w:r w:rsidR="00650231" w:rsidRPr="00EC3E5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0CAA880" w14:textId="13D8912E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.</w:t>
            </w:r>
            <w:r w:rsidR="00650231" w:rsidRPr="00EC3E5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19AEF91D" w14:textId="70D66DFF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-.</w:t>
            </w:r>
            <w:r w:rsidR="00650231" w:rsidRPr="00EC3E5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897935E" w14:textId="55D75170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.</w:t>
            </w:r>
            <w:r w:rsidR="00650231" w:rsidRPr="00EC3E5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9FD6214" w14:textId="21A07A78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-.</w:t>
            </w:r>
            <w:r w:rsidR="00650231" w:rsidRPr="00EC3E5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8A86672" w14:textId="13EAC311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.</w:t>
            </w:r>
            <w:r w:rsidR="00650231" w:rsidRPr="00EC3E53">
              <w:rPr>
                <w:rFonts w:ascii="Times New Roman" w:hAnsi="Times New Roman" w:cs="Times New Roman"/>
              </w:rPr>
              <w:t>62*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F6EDA56" w14:textId="6F80B50C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.</w:t>
            </w:r>
            <w:r w:rsidR="00650231" w:rsidRPr="00EC3E5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60" w:type="dxa"/>
            <w:vAlign w:val="center"/>
          </w:tcPr>
          <w:p w14:paraId="3ABAF48D" w14:textId="7458EF68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-.</w:t>
            </w:r>
            <w:r w:rsidR="00650231" w:rsidRPr="00EC3E5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  <w:vAlign w:val="center"/>
          </w:tcPr>
          <w:p w14:paraId="3144A0DC" w14:textId="493A9161" w:rsidR="0086503D" w:rsidRPr="00EC3E53" w:rsidRDefault="0086503D" w:rsidP="000A4DD6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hAnsi="Times New Roman" w:cs="Times New Roman"/>
              </w:rPr>
              <w:t>.</w:t>
            </w:r>
            <w:r w:rsidR="00650231" w:rsidRPr="00EC3E53">
              <w:rPr>
                <w:rFonts w:ascii="Times New Roman" w:hAnsi="Times New Roman" w:cs="Times New Roman"/>
              </w:rPr>
              <w:t>26</w:t>
            </w:r>
          </w:p>
        </w:tc>
      </w:tr>
      <w:tr w:rsidR="00916AA9" w:rsidRPr="00EC3E53" w14:paraId="3C1F2236" w14:textId="77777777" w:rsidTr="00EC3E53">
        <w:trPr>
          <w:trHeight w:val="374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8C22AC" w14:textId="240D8A1E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orking Memory Index (WMI)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DFA6" w14:textId="77777777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D41DF8" w14:textId="4D01A003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8E6F09" w14:textId="51052049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469219" w14:textId="4977C184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5F9D3A" w14:textId="6B3D89E5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1F933C" w14:textId="3C8111FB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40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60447B" w14:textId="5DC6AF15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2FFACC" w14:textId="1048ED9A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B55554" w14:textId="3D14DF62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973C9A" w14:textId="704A9EB3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FCA58D" w14:textId="29EBBE0C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DE91A4E" w14:textId="5AB34E2F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295135B" w14:textId="2999B4A5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39</w:t>
            </w:r>
          </w:p>
        </w:tc>
      </w:tr>
      <w:tr w:rsidR="00916AA9" w:rsidRPr="00EC3E53" w14:paraId="07AE5D6D" w14:textId="77777777" w:rsidTr="00EC3E53">
        <w:trPr>
          <w:trHeight w:val="374"/>
          <w:jc w:val="center"/>
        </w:trPr>
        <w:tc>
          <w:tcPr>
            <w:tcW w:w="1440" w:type="dxa"/>
            <w:vMerge/>
            <w:vAlign w:val="center"/>
            <w:hideMark/>
          </w:tcPr>
          <w:p w14:paraId="5A74CB4D" w14:textId="77777777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4DA82E6D" w14:textId="77777777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E5D8F3D" w14:textId="3FF2BF42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264CF918" w14:textId="238769A1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3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1FCD0B4" w14:textId="1247C038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3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ADF7212" w14:textId="32E00CF4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4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927C693" w14:textId="4D6ABB7F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34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5F9CB6C" w14:textId="4942FC55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AFDB5CB" w14:textId="7E268CBA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233F222" w14:textId="198DBC49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DDCBD78" w14:textId="4543B353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85D8A7F" w14:textId="53E6926C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3</w:t>
            </w:r>
          </w:p>
        </w:tc>
        <w:tc>
          <w:tcPr>
            <w:tcW w:w="1260" w:type="dxa"/>
            <w:vAlign w:val="center"/>
          </w:tcPr>
          <w:p w14:paraId="493BE8D0" w14:textId="2BCB3D50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990" w:type="dxa"/>
            <w:vAlign w:val="center"/>
          </w:tcPr>
          <w:p w14:paraId="1156D49B" w14:textId="634892E1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7</w:t>
            </w:r>
          </w:p>
        </w:tc>
      </w:tr>
      <w:tr w:rsidR="00916AA9" w:rsidRPr="00EC3E53" w14:paraId="6C4C3FAC" w14:textId="77777777" w:rsidTr="00EC3E53">
        <w:trPr>
          <w:trHeight w:val="374"/>
          <w:jc w:val="center"/>
        </w:trPr>
        <w:tc>
          <w:tcPr>
            <w:tcW w:w="1440" w:type="dxa"/>
            <w:vMerge/>
            <w:vAlign w:val="center"/>
            <w:hideMark/>
          </w:tcPr>
          <w:p w14:paraId="6286A24F" w14:textId="77777777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620D970D" w14:textId="77777777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0A348F7" w14:textId="5EA024B6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4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23331229" w14:textId="1CEC14B1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94C6DFB" w14:textId="2AB2CAB1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4243424" w14:textId="660283EA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3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BF10997" w14:textId="12A7DFAA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909CEC1" w14:textId="75DBF677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84DA758" w14:textId="27F1A718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6199DA8" w14:textId="5D0B5E8E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FC202D5" w14:textId="51435D81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3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0F38631" w14:textId="13B3AAD9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1260" w:type="dxa"/>
            <w:vAlign w:val="center"/>
          </w:tcPr>
          <w:p w14:paraId="67F9CEDE" w14:textId="2EFBF08B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990" w:type="dxa"/>
            <w:vAlign w:val="center"/>
          </w:tcPr>
          <w:p w14:paraId="39C4500C" w14:textId="6ED5402D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2</w:t>
            </w:r>
          </w:p>
        </w:tc>
      </w:tr>
      <w:tr w:rsidR="00916AA9" w:rsidRPr="00EC3E53" w14:paraId="4CA96406" w14:textId="77777777" w:rsidTr="00EC3E53">
        <w:trPr>
          <w:trHeight w:val="374"/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F04804" w14:textId="77777777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7A483" w14:textId="77777777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65A17A" w14:textId="40AD3CDF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4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F0D003" w14:textId="4D2AFB73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3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68E552" w14:textId="0AF8D9B2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3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3259A6" w14:textId="098B89DE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A60D7E" w14:textId="4B33083A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46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6092F6" w14:textId="2B48509A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F2A854" w14:textId="7CA4105E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308ADC" w14:textId="38E97C19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4C0CCA" w14:textId="2066FC5A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4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936665" w14:textId="7FE0143D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729AAAC" w14:textId="1247CD1B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1A2F94A" w14:textId="43402CF5" w:rsidR="00916AA9" w:rsidRPr="00EC3E53" w:rsidRDefault="00916AA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0</w:t>
            </w:r>
          </w:p>
        </w:tc>
      </w:tr>
      <w:tr w:rsidR="00B90235" w:rsidRPr="00EC3E53" w14:paraId="7DBD89D1" w14:textId="77777777" w:rsidTr="00EC3E53">
        <w:trPr>
          <w:trHeight w:val="374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C844AC" w14:textId="7741504C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essing Speed Index (PSI)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F57D9" w14:textId="77777777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6979E7" w14:textId="3D0A0792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7672C1" w14:textId="232AF3DD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1D15CD" w14:textId="5919FDD0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DA4272" w14:textId="08D3C7DC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33FBB0" w14:textId="043EE60C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4B5478" w14:textId="65B5EA53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F46F03" w14:textId="350AF71D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53A3C0" w14:textId="74983010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BDD88A" w14:textId="201AE58A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28ED2A" w14:textId="465C504C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FF07BDE" w14:textId="070C7928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0E9270D" w14:textId="10C235FC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5</w:t>
            </w:r>
          </w:p>
        </w:tc>
      </w:tr>
      <w:tr w:rsidR="00B90235" w:rsidRPr="00EC3E53" w14:paraId="7FA88317" w14:textId="77777777" w:rsidTr="00EC3E53">
        <w:trPr>
          <w:trHeight w:val="374"/>
          <w:jc w:val="center"/>
        </w:trPr>
        <w:tc>
          <w:tcPr>
            <w:tcW w:w="1440" w:type="dxa"/>
            <w:vMerge/>
            <w:vAlign w:val="center"/>
            <w:hideMark/>
          </w:tcPr>
          <w:p w14:paraId="1A8D2183" w14:textId="77777777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334B633A" w14:textId="77777777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C3A422E" w14:textId="44D14308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1209DC85" w14:textId="41DA2559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F5D8CE5" w14:textId="12DAAD19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2F2F7F8" w14:textId="720D56D0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55*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E1FC993" w14:textId="7C0C1AB8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484D622" w14:textId="0EEB5BA8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717A600" w14:textId="1737544E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1482B10" w14:textId="62D98829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3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8A8CF37" w14:textId="36C358CA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F2258FB" w14:textId="1AB78321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260" w:type="dxa"/>
            <w:vAlign w:val="center"/>
          </w:tcPr>
          <w:p w14:paraId="2AB7DEE5" w14:textId="51909604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990" w:type="dxa"/>
            <w:vAlign w:val="center"/>
          </w:tcPr>
          <w:p w14:paraId="48D87D31" w14:textId="70B98211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9</w:t>
            </w:r>
          </w:p>
        </w:tc>
      </w:tr>
      <w:tr w:rsidR="00B90235" w:rsidRPr="00EC3E53" w14:paraId="11835211" w14:textId="77777777" w:rsidTr="00EC3E53">
        <w:trPr>
          <w:trHeight w:val="374"/>
          <w:jc w:val="center"/>
        </w:trPr>
        <w:tc>
          <w:tcPr>
            <w:tcW w:w="1440" w:type="dxa"/>
            <w:vMerge/>
            <w:vAlign w:val="center"/>
            <w:hideMark/>
          </w:tcPr>
          <w:p w14:paraId="782C2C83" w14:textId="77777777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1B490AE" w14:textId="77777777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475ED66" w14:textId="2B055F53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5B211514" w14:textId="68D7ACC8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F3294DB" w14:textId="5B8E77BA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285614F" w14:textId="47069FF4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1F3060B" w14:textId="53E65379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33B8EAA" w14:textId="15B02A41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EDCF236" w14:textId="40A9F064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D450C62" w14:textId="7F314CDE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5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CF8F4B9" w14:textId="7F3219EA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5D1576A" w14:textId="51043C08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260" w:type="dxa"/>
            <w:vAlign w:val="center"/>
          </w:tcPr>
          <w:p w14:paraId="6686DCE2" w14:textId="32D80752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990" w:type="dxa"/>
            <w:vAlign w:val="center"/>
          </w:tcPr>
          <w:p w14:paraId="513476AF" w14:textId="17BFAB68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47</w:t>
            </w:r>
          </w:p>
        </w:tc>
      </w:tr>
      <w:tr w:rsidR="00B90235" w:rsidRPr="00EC3E53" w14:paraId="159DD067" w14:textId="77777777" w:rsidTr="00EC3E53">
        <w:trPr>
          <w:trHeight w:val="374"/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323588" w14:textId="77777777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C5CED" w14:textId="77777777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14B70A" w14:textId="0826CFB1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BEEC13" w14:textId="350C729D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736EE4" w14:textId="32409A14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720070" w14:textId="64333EDC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8799D6" w14:textId="461D1B87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5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2575B7" w14:textId="2251BEA1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21D88D" w14:textId="2238B583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7D88B8" w14:textId="4DA723F2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F2B91C" w14:textId="3B083EC1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5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B43ED7" w14:textId="2A7FE1F7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0799509" w14:textId="375CA5AE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34F0FA1" w14:textId="2F1F778B" w:rsidR="00B90235" w:rsidRPr="00EC3E53" w:rsidRDefault="00B90235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6</w:t>
            </w:r>
          </w:p>
        </w:tc>
      </w:tr>
      <w:tr w:rsidR="000F5211" w:rsidRPr="00EC3E53" w14:paraId="77835FDB" w14:textId="77777777" w:rsidTr="00EC3E53">
        <w:trPr>
          <w:trHeight w:val="374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448FC7" w14:textId="5BEF5BC5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wer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CAA5F" w14:textId="77777777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51C840A" w14:textId="5FA20561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2024F93" w14:textId="3D8D2339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3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DB36901" w14:textId="09E306E1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3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D04AD0" w14:textId="0E245C8E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3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FD30CB7" w14:textId="291AB258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30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E9BABB0" w14:textId="255BBBA3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516454B" w14:textId="7706184D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26D3D96" w14:textId="6AC44D7E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3E0A0B2" w14:textId="121263A8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B81BA96" w14:textId="36B697BF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60*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515CFC7" w14:textId="6789E6EF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B11DF88" w14:textId="46F68498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30</w:t>
            </w:r>
          </w:p>
        </w:tc>
      </w:tr>
      <w:tr w:rsidR="000F5211" w:rsidRPr="00EC3E53" w14:paraId="6A5E3678" w14:textId="77777777" w:rsidTr="00EC3E53">
        <w:trPr>
          <w:trHeight w:val="374"/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750D25" w14:textId="77777777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7864326" w14:textId="77777777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</w:tcPr>
          <w:p w14:paraId="5188FD9C" w14:textId="215644CF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39</w:t>
            </w:r>
          </w:p>
        </w:tc>
        <w:tc>
          <w:tcPr>
            <w:tcW w:w="985" w:type="dxa"/>
            <w:shd w:val="clear" w:color="auto" w:fill="auto"/>
            <w:noWrap/>
          </w:tcPr>
          <w:p w14:paraId="0F7636C5" w14:textId="771188B2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38</w:t>
            </w:r>
          </w:p>
        </w:tc>
        <w:tc>
          <w:tcPr>
            <w:tcW w:w="1170" w:type="dxa"/>
            <w:shd w:val="clear" w:color="auto" w:fill="auto"/>
            <w:noWrap/>
          </w:tcPr>
          <w:p w14:paraId="451FE906" w14:textId="658BA80C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40</w:t>
            </w:r>
          </w:p>
        </w:tc>
        <w:tc>
          <w:tcPr>
            <w:tcW w:w="990" w:type="dxa"/>
            <w:shd w:val="clear" w:color="auto" w:fill="auto"/>
            <w:noWrap/>
          </w:tcPr>
          <w:p w14:paraId="743B73A0" w14:textId="23FF7ED1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7</w:t>
            </w:r>
          </w:p>
        </w:tc>
        <w:tc>
          <w:tcPr>
            <w:tcW w:w="1170" w:type="dxa"/>
            <w:shd w:val="clear" w:color="auto" w:fill="auto"/>
            <w:noWrap/>
          </w:tcPr>
          <w:p w14:paraId="27CFC946" w14:textId="3B4DF759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39</w:t>
            </w:r>
          </w:p>
        </w:tc>
        <w:tc>
          <w:tcPr>
            <w:tcW w:w="725" w:type="dxa"/>
            <w:shd w:val="clear" w:color="auto" w:fill="auto"/>
            <w:noWrap/>
          </w:tcPr>
          <w:p w14:paraId="6969378D" w14:textId="6229BF09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35</w:t>
            </w:r>
          </w:p>
        </w:tc>
        <w:tc>
          <w:tcPr>
            <w:tcW w:w="990" w:type="dxa"/>
            <w:shd w:val="clear" w:color="auto" w:fill="auto"/>
            <w:noWrap/>
          </w:tcPr>
          <w:p w14:paraId="0485141D" w14:textId="384E03DA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8</w:t>
            </w:r>
          </w:p>
        </w:tc>
        <w:tc>
          <w:tcPr>
            <w:tcW w:w="1260" w:type="dxa"/>
            <w:shd w:val="clear" w:color="auto" w:fill="auto"/>
            <w:noWrap/>
          </w:tcPr>
          <w:p w14:paraId="006141A1" w14:textId="3C5CCF9A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440" w:type="dxa"/>
            <w:shd w:val="clear" w:color="auto" w:fill="auto"/>
            <w:noWrap/>
          </w:tcPr>
          <w:p w14:paraId="2E1F6D98" w14:textId="6685EFEF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2</w:t>
            </w:r>
          </w:p>
        </w:tc>
        <w:tc>
          <w:tcPr>
            <w:tcW w:w="990" w:type="dxa"/>
            <w:shd w:val="clear" w:color="auto" w:fill="auto"/>
            <w:noWrap/>
          </w:tcPr>
          <w:p w14:paraId="06BC2B3A" w14:textId="15E851C2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59*</w:t>
            </w:r>
          </w:p>
        </w:tc>
        <w:tc>
          <w:tcPr>
            <w:tcW w:w="1260" w:type="dxa"/>
          </w:tcPr>
          <w:p w14:paraId="55FFF781" w14:textId="306D5C8E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8</w:t>
            </w:r>
          </w:p>
        </w:tc>
        <w:tc>
          <w:tcPr>
            <w:tcW w:w="990" w:type="dxa"/>
          </w:tcPr>
          <w:p w14:paraId="3497F635" w14:textId="7A49919C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38</w:t>
            </w:r>
          </w:p>
        </w:tc>
      </w:tr>
      <w:tr w:rsidR="000F5211" w:rsidRPr="00EC3E53" w14:paraId="102C6084" w14:textId="77777777" w:rsidTr="00EC3E53">
        <w:trPr>
          <w:trHeight w:val="374"/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51C40AD" w14:textId="77777777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37EA0B68" w14:textId="77777777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</w:tcPr>
          <w:p w14:paraId="1427CC2D" w14:textId="55B0A7A5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985" w:type="dxa"/>
            <w:shd w:val="clear" w:color="auto" w:fill="auto"/>
            <w:noWrap/>
          </w:tcPr>
          <w:p w14:paraId="55D099D0" w14:textId="60322C93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1170" w:type="dxa"/>
            <w:shd w:val="clear" w:color="auto" w:fill="auto"/>
            <w:noWrap/>
          </w:tcPr>
          <w:p w14:paraId="3EA994A2" w14:textId="4AF539D2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990" w:type="dxa"/>
            <w:shd w:val="clear" w:color="auto" w:fill="auto"/>
            <w:noWrap/>
          </w:tcPr>
          <w:p w14:paraId="0AB7DD0D" w14:textId="5A5E0F30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1</w:t>
            </w:r>
          </w:p>
        </w:tc>
        <w:tc>
          <w:tcPr>
            <w:tcW w:w="1170" w:type="dxa"/>
            <w:shd w:val="clear" w:color="auto" w:fill="auto"/>
            <w:noWrap/>
          </w:tcPr>
          <w:p w14:paraId="4AA7F92A" w14:textId="3916E89B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43</w:t>
            </w:r>
          </w:p>
        </w:tc>
        <w:tc>
          <w:tcPr>
            <w:tcW w:w="725" w:type="dxa"/>
            <w:shd w:val="clear" w:color="auto" w:fill="auto"/>
            <w:noWrap/>
          </w:tcPr>
          <w:p w14:paraId="290E9800" w14:textId="76929AFA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990" w:type="dxa"/>
            <w:shd w:val="clear" w:color="auto" w:fill="auto"/>
            <w:noWrap/>
          </w:tcPr>
          <w:p w14:paraId="2FEA0660" w14:textId="25F673D0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1</w:t>
            </w:r>
          </w:p>
        </w:tc>
        <w:tc>
          <w:tcPr>
            <w:tcW w:w="1260" w:type="dxa"/>
            <w:shd w:val="clear" w:color="auto" w:fill="auto"/>
            <w:noWrap/>
          </w:tcPr>
          <w:p w14:paraId="40036A91" w14:textId="4F9508A8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440" w:type="dxa"/>
            <w:shd w:val="clear" w:color="auto" w:fill="auto"/>
            <w:noWrap/>
          </w:tcPr>
          <w:p w14:paraId="5E1C0069" w14:textId="3B528C1B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60*</w:t>
            </w:r>
          </w:p>
        </w:tc>
        <w:tc>
          <w:tcPr>
            <w:tcW w:w="990" w:type="dxa"/>
            <w:shd w:val="clear" w:color="auto" w:fill="auto"/>
            <w:noWrap/>
          </w:tcPr>
          <w:p w14:paraId="73489DC6" w14:textId="0C952B03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37</w:t>
            </w:r>
          </w:p>
        </w:tc>
        <w:tc>
          <w:tcPr>
            <w:tcW w:w="1260" w:type="dxa"/>
          </w:tcPr>
          <w:p w14:paraId="41AA5FF8" w14:textId="747C380B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990" w:type="dxa"/>
          </w:tcPr>
          <w:p w14:paraId="75683A65" w14:textId="7363F811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34</w:t>
            </w:r>
          </w:p>
        </w:tc>
      </w:tr>
      <w:tr w:rsidR="000F5211" w:rsidRPr="00EC3E53" w14:paraId="0ACA75C7" w14:textId="77777777" w:rsidTr="00EC3E53">
        <w:trPr>
          <w:trHeight w:val="374"/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EA82E27" w14:textId="77777777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3760" w14:textId="77777777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5223D67" w14:textId="4477A8A2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2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9A800B" w14:textId="7FE4DC44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3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B2F07DA" w14:textId="22914D34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3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64D1894" w14:textId="678309C5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3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6B4AC33" w14:textId="3EE6551B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45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C3EF079" w14:textId="7150596F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9C4AE5" w14:textId="0D9EE6DE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F1ED43" w14:textId="19857EE6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27F46B" w14:textId="18D66000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5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D84E84" w14:textId="519FDA05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56*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F89BAB6" w14:textId="0CFC5286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CF7481A" w14:textId="2DB773A4" w:rsidR="000F5211" w:rsidRPr="00EC3E53" w:rsidRDefault="000F5211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8</w:t>
            </w:r>
          </w:p>
        </w:tc>
      </w:tr>
      <w:tr w:rsidR="00C562BD" w:rsidRPr="00EC3E53" w14:paraId="3C9A2D13" w14:textId="77777777" w:rsidTr="00EC3E53">
        <w:trPr>
          <w:trHeight w:val="374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5FA446" w14:textId="57FA8167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cial Competence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E2E0AE3" w14:textId="77777777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821C4E8" w14:textId="1C611276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65*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28BF184" w14:textId="2DC3E2EA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BD2AE6" w14:textId="3E305B6F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58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D237A25" w14:textId="76EC3D1C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511A6F2" w14:textId="68AB4497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5</w:t>
            </w:r>
            <w:r w:rsidR="008630C7" w:rsidRPr="00EC3E53">
              <w:rPr>
                <w:rFonts w:ascii="Times New Roman" w:hAnsi="Times New Roman" w:cs="Times New Roman"/>
              </w:rPr>
              <w:t>4</w:t>
            </w:r>
            <w:r w:rsidRPr="00EC3E5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13E7305" w14:textId="3EE7D58A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3CF703D" w14:textId="1226E24A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811C3CE" w14:textId="2AF0A1B6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</w:t>
            </w:r>
            <w:r w:rsidR="00163E33" w:rsidRPr="00EC3E5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91820A" w14:textId="6306CF34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</w:t>
            </w:r>
            <w:r w:rsidR="00163E33" w:rsidRPr="00EC3E5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5368910" w14:textId="4A4EC008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4</w:t>
            </w:r>
            <w:r w:rsidR="00163E33" w:rsidRPr="00EC3E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94CBDE4" w14:textId="65539E25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</w:t>
            </w:r>
            <w:r w:rsidR="00163E33" w:rsidRPr="00EC3E5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DAF0B87" w14:textId="71C9F9F0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41</w:t>
            </w:r>
          </w:p>
        </w:tc>
      </w:tr>
      <w:tr w:rsidR="00C562BD" w:rsidRPr="00EC3E53" w14:paraId="5F0A2F6B" w14:textId="77777777" w:rsidTr="00EC3E53">
        <w:trPr>
          <w:trHeight w:val="374"/>
          <w:jc w:val="center"/>
        </w:trPr>
        <w:tc>
          <w:tcPr>
            <w:tcW w:w="1440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7F0AB7E5" w14:textId="77777777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3DCB91" w14:textId="77777777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</w:tcPr>
          <w:p w14:paraId="42950C61" w14:textId="64B5DE18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76**</w:t>
            </w:r>
          </w:p>
        </w:tc>
        <w:tc>
          <w:tcPr>
            <w:tcW w:w="985" w:type="dxa"/>
            <w:shd w:val="clear" w:color="auto" w:fill="auto"/>
            <w:noWrap/>
          </w:tcPr>
          <w:p w14:paraId="6B08AF57" w14:textId="1FD16B10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66*</w:t>
            </w:r>
          </w:p>
        </w:tc>
        <w:tc>
          <w:tcPr>
            <w:tcW w:w="1170" w:type="dxa"/>
            <w:shd w:val="clear" w:color="auto" w:fill="auto"/>
            <w:noWrap/>
          </w:tcPr>
          <w:p w14:paraId="473B8F19" w14:textId="458475C9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72**</w:t>
            </w:r>
          </w:p>
        </w:tc>
        <w:tc>
          <w:tcPr>
            <w:tcW w:w="990" w:type="dxa"/>
            <w:shd w:val="clear" w:color="auto" w:fill="auto"/>
            <w:noWrap/>
          </w:tcPr>
          <w:p w14:paraId="52ED7A89" w14:textId="5FF16231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70" w:type="dxa"/>
            <w:shd w:val="clear" w:color="auto" w:fill="auto"/>
            <w:noWrap/>
          </w:tcPr>
          <w:p w14:paraId="7B82CC68" w14:textId="0D734554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725" w:type="dxa"/>
            <w:shd w:val="clear" w:color="auto" w:fill="auto"/>
            <w:noWrap/>
          </w:tcPr>
          <w:p w14:paraId="63E8AE89" w14:textId="1A5A6951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</w:t>
            </w:r>
            <w:r w:rsidR="008630C7" w:rsidRPr="00EC3E5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</w:tcPr>
          <w:p w14:paraId="707CA83D" w14:textId="78C3F31E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260" w:type="dxa"/>
            <w:shd w:val="clear" w:color="auto" w:fill="auto"/>
            <w:noWrap/>
          </w:tcPr>
          <w:p w14:paraId="794F30A1" w14:textId="743FAC93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</w:t>
            </w:r>
            <w:r w:rsidR="00163E33" w:rsidRPr="00EC3E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</w:tcPr>
          <w:p w14:paraId="6E099615" w14:textId="602AC904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</w:t>
            </w:r>
            <w:r w:rsidR="00163E33" w:rsidRPr="00EC3E5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</w:tcPr>
          <w:p w14:paraId="00CF9EBE" w14:textId="4A29DFB4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1260" w:type="dxa"/>
          </w:tcPr>
          <w:p w14:paraId="742D67C5" w14:textId="53E6E8E0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990" w:type="dxa"/>
          </w:tcPr>
          <w:p w14:paraId="13A98CF4" w14:textId="0FC9BE8D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</w:t>
            </w:r>
            <w:r w:rsidR="00163E33" w:rsidRPr="00EC3E53">
              <w:rPr>
                <w:rFonts w:ascii="Times New Roman" w:hAnsi="Times New Roman" w:cs="Times New Roman"/>
              </w:rPr>
              <w:t>30</w:t>
            </w:r>
          </w:p>
        </w:tc>
      </w:tr>
      <w:tr w:rsidR="00C562BD" w:rsidRPr="00EC3E53" w14:paraId="104A4676" w14:textId="77777777" w:rsidTr="00EC3E53">
        <w:trPr>
          <w:trHeight w:val="374"/>
          <w:jc w:val="center"/>
        </w:trPr>
        <w:tc>
          <w:tcPr>
            <w:tcW w:w="1440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156A8E36" w14:textId="77777777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DE6FB4" w14:textId="77777777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</w:tcPr>
          <w:p w14:paraId="25A82966" w14:textId="6761CB5F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79**</w:t>
            </w:r>
          </w:p>
        </w:tc>
        <w:tc>
          <w:tcPr>
            <w:tcW w:w="985" w:type="dxa"/>
            <w:shd w:val="clear" w:color="auto" w:fill="auto"/>
            <w:noWrap/>
          </w:tcPr>
          <w:p w14:paraId="3F48F89C" w14:textId="4004F8F7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80**</w:t>
            </w:r>
          </w:p>
        </w:tc>
        <w:tc>
          <w:tcPr>
            <w:tcW w:w="1170" w:type="dxa"/>
            <w:shd w:val="clear" w:color="auto" w:fill="auto"/>
            <w:noWrap/>
          </w:tcPr>
          <w:p w14:paraId="6D76483E" w14:textId="05A76F26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85**</w:t>
            </w:r>
          </w:p>
        </w:tc>
        <w:tc>
          <w:tcPr>
            <w:tcW w:w="990" w:type="dxa"/>
            <w:shd w:val="clear" w:color="auto" w:fill="auto"/>
            <w:noWrap/>
          </w:tcPr>
          <w:p w14:paraId="6DBE6EFA" w14:textId="1E145AB6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</w:t>
            </w:r>
            <w:r w:rsidR="008630C7" w:rsidRPr="00EC3E5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</w:tcPr>
          <w:p w14:paraId="3DB461C9" w14:textId="4EA4D250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</w:t>
            </w:r>
            <w:r w:rsidR="008630C7" w:rsidRPr="00EC3E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5" w:type="dxa"/>
            <w:shd w:val="clear" w:color="auto" w:fill="auto"/>
            <w:noWrap/>
          </w:tcPr>
          <w:p w14:paraId="4C182453" w14:textId="3BD216E5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</w:t>
            </w:r>
            <w:r w:rsidR="008630C7" w:rsidRPr="00EC3E5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</w:tcPr>
          <w:p w14:paraId="553668DB" w14:textId="1052B59F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1260" w:type="dxa"/>
            <w:shd w:val="clear" w:color="auto" w:fill="auto"/>
            <w:noWrap/>
          </w:tcPr>
          <w:p w14:paraId="23617832" w14:textId="49CC88A0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440" w:type="dxa"/>
            <w:shd w:val="clear" w:color="auto" w:fill="auto"/>
            <w:noWrap/>
          </w:tcPr>
          <w:p w14:paraId="6D4CD972" w14:textId="7C0A0AF3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</w:t>
            </w:r>
            <w:r w:rsidR="00163E33" w:rsidRPr="00EC3E5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</w:tcPr>
          <w:p w14:paraId="383EEEF7" w14:textId="68CBB6A1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5</w:t>
            </w:r>
            <w:r w:rsidR="00163E33" w:rsidRPr="00EC3E53">
              <w:rPr>
                <w:rFonts w:ascii="Times New Roman" w:hAnsi="Times New Roman" w:cs="Times New Roman"/>
              </w:rPr>
              <w:t>7</w:t>
            </w:r>
            <w:r w:rsidRPr="00EC3E5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14:paraId="06143E5D" w14:textId="4B973419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4</w:t>
            </w:r>
            <w:r w:rsidR="00163E33" w:rsidRPr="00EC3E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14:paraId="092D11DE" w14:textId="499FE377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6</w:t>
            </w:r>
          </w:p>
        </w:tc>
      </w:tr>
      <w:tr w:rsidR="00C562BD" w:rsidRPr="00EC3E53" w14:paraId="4DC22023" w14:textId="77777777" w:rsidTr="00EC3E53">
        <w:trPr>
          <w:trHeight w:val="374"/>
          <w:jc w:val="center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057A05" w14:textId="77777777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DCBF" w14:textId="77777777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FA4B8A" w14:textId="17D87DE0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70**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30BD88" w14:textId="32ECB6DF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74**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2E3E06D" w14:textId="3259AFE7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78*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B257D27" w14:textId="0DE8B70F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83F2CE9" w14:textId="24251D75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AAAEE7E" w14:textId="5F887CC1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A8C1762" w14:textId="6AAEE763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</w:t>
            </w:r>
            <w:r w:rsidR="00163E33" w:rsidRPr="00EC3E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B6A12F8" w14:textId="2EB6D0F9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</w:t>
            </w:r>
            <w:r w:rsidR="00163E33" w:rsidRPr="00EC3E5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66A469" w14:textId="3F5FEA18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</w:t>
            </w:r>
            <w:r w:rsidR="00163E33" w:rsidRPr="00EC3E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BE34C5" w14:textId="6A2A27FC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66*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3960CE0" w14:textId="47F3DF4A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</w:t>
            </w:r>
            <w:r w:rsidR="00163E33" w:rsidRPr="00EC3E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377FBC9" w14:textId="15E62792" w:rsidR="00C562BD" w:rsidRPr="00EC3E53" w:rsidRDefault="00C562BD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3</w:t>
            </w:r>
          </w:p>
        </w:tc>
      </w:tr>
      <w:tr w:rsidR="005B419B" w:rsidRPr="00EC3E53" w14:paraId="2522D02C" w14:textId="77777777" w:rsidTr="00EC3E53">
        <w:trPr>
          <w:trHeight w:val="374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490F5B" w14:textId="5BBB0EC0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hool Competence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ED2D4" w14:textId="77777777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DD38E2" w14:textId="6239A42B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67**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DC0C6C" w14:textId="3BC85FC9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D5484E" w14:textId="2062695C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438D3C" w14:textId="4BE984F7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8E2548" w14:textId="59FF7442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38FB4C" w14:textId="16E1910D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0D58AB" w14:textId="206F695F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0F6B98" w14:textId="676E892B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9F6708" w14:textId="0C339492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407C51" w14:textId="0243D615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C3113AD" w14:textId="1A8DFF47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18D8DF1" w14:textId="75330732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4</w:t>
            </w:r>
          </w:p>
        </w:tc>
      </w:tr>
      <w:tr w:rsidR="005B419B" w:rsidRPr="00EC3E53" w14:paraId="70B5AA77" w14:textId="77777777" w:rsidTr="00EC3E53">
        <w:trPr>
          <w:trHeight w:val="374"/>
          <w:jc w:val="center"/>
        </w:trPr>
        <w:tc>
          <w:tcPr>
            <w:tcW w:w="1440" w:type="dxa"/>
            <w:vMerge/>
            <w:vAlign w:val="center"/>
            <w:hideMark/>
          </w:tcPr>
          <w:p w14:paraId="4BAC2B62" w14:textId="77777777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7091BDB" w14:textId="77777777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1FA3CF7" w14:textId="2FE5D3F9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3801ABBE" w14:textId="367924F2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32673F6" w14:textId="011E0D72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53B7955" w14:textId="589EDE3B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5AAB155" w14:textId="381BDEF8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061E297" w14:textId="66865FC9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63EBD74" w14:textId="6D2A361A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FF6FC0E" w14:textId="1691322E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1309B1A" w14:textId="31D752D2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64*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0BAEB24" w14:textId="7F7896CD" w:rsidR="005B419B" w:rsidRPr="00EC3E53" w:rsidRDefault="005B419B" w:rsidP="000A4DD6">
            <w:pPr>
              <w:tabs>
                <w:tab w:val="left" w:pos="623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260" w:type="dxa"/>
            <w:vAlign w:val="center"/>
          </w:tcPr>
          <w:p w14:paraId="6A1C123B" w14:textId="5486FB9E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64*</w:t>
            </w:r>
          </w:p>
        </w:tc>
        <w:tc>
          <w:tcPr>
            <w:tcW w:w="990" w:type="dxa"/>
            <w:vAlign w:val="center"/>
          </w:tcPr>
          <w:p w14:paraId="450080CC" w14:textId="0DA06A0E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4</w:t>
            </w:r>
          </w:p>
        </w:tc>
      </w:tr>
      <w:tr w:rsidR="005B419B" w:rsidRPr="00EC3E53" w14:paraId="37760A5E" w14:textId="77777777" w:rsidTr="00EC3E53">
        <w:trPr>
          <w:trHeight w:val="374"/>
          <w:jc w:val="center"/>
        </w:trPr>
        <w:tc>
          <w:tcPr>
            <w:tcW w:w="1440" w:type="dxa"/>
            <w:vMerge/>
            <w:vAlign w:val="center"/>
            <w:hideMark/>
          </w:tcPr>
          <w:p w14:paraId="24BA528D" w14:textId="77777777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1AFDA3DF" w14:textId="77777777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4A7D8DF" w14:textId="1F01C8FB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54*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1637CB17" w14:textId="351381F6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68**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576F04B" w14:textId="7E3A3226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70**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EED5D43" w14:textId="65B855B8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31FC276" w14:textId="251304FB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1473EABB" w14:textId="6F965780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E00D4CF" w14:textId="076A866C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0F0F0FA" w14:textId="0145B927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659703F" w14:textId="36AD46C5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0342163" w14:textId="4F1A5E7C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1260" w:type="dxa"/>
            <w:vAlign w:val="center"/>
          </w:tcPr>
          <w:p w14:paraId="37537126" w14:textId="596FB869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990" w:type="dxa"/>
            <w:vAlign w:val="center"/>
          </w:tcPr>
          <w:p w14:paraId="02614C96" w14:textId="5E114AD0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0</w:t>
            </w:r>
          </w:p>
        </w:tc>
      </w:tr>
      <w:tr w:rsidR="005B419B" w:rsidRPr="00EC3E53" w14:paraId="01E06A8B" w14:textId="77777777" w:rsidTr="00EC3E53">
        <w:trPr>
          <w:trHeight w:val="374"/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688102" w14:textId="77777777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A05F8" w14:textId="77777777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6FA33A" w14:textId="228810A3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D5A762" w14:textId="4FD2ABB3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61*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83471A" w14:textId="39960924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64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4B6484" w14:textId="5728F9AE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5C2560" w14:textId="65B2C94E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128C72" w14:textId="57277990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A2D093" w14:textId="0B41693A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28651B" w14:textId="6ADCCD14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BB7E25" w14:textId="2430E166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E33A45" w14:textId="2B96D6EB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71**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93E8C26" w14:textId="2E027015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FD86016" w14:textId="0DAC9A47" w:rsidR="005B419B" w:rsidRPr="00EC3E53" w:rsidRDefault="005B419B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5</w:t>
            </w:r>
          </w:p>
        </w:tc>
      </w:tr>
      <w:tr w:rsidR="003E43E6" w:rsidRPr="00EC3E53" w14:paraId="46D39FD7" w14:textId="77777777" w:rsidTr="00EC3E53">
        <w:trPr>
          <w:trHeight w:val="374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3DECC6" w14:textId="28011FF8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Emotional Competence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14271" w14:textId="77777777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74ED313" w14:textId="38D8FE0D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045AA3" w14:textId="54A500BC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161E25" w14:textId="3306CA97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B8F3FBD" w14:textId="1EA7D0E7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</w:t>
            </w:r>
            <w:r w:rsidR="00810D10" w:rsidRPr="00EC3E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18D2EBF" w14:textId="05F04489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0471D3E" w14:textId="370E2228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339B4C8" w14:textId="2DEBE481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</w:t>
            </w:r>
            <w:r w:rsidR="00810D10" w:rsidRPr="00EC3E5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D92DA7" w14:textId="081FBD22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1B94711" w14:textId="5BCC6FCC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3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E84A7E" w14:textId="73C3B5B2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</w:t>
            </w:r>
            <w:r w:rsidR="00810D10" w:rsidRPr="00EC3E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15874FC" w14:textId="5FC627CB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5</w:t>
            </w:r>
            <w:r w:rsidR="00810D10" w:rsidRPr="00EC3E53">
              <w:rPr>
                <w:rFonts w:ascii="Times New Roman" w:hAnsi="Times New Roman" w:cs="Times New Roman"/>
              </w:rPr>
              <w:t>6</w:t>
            </w:r>
            <w:r w:rsidRPr="00EC3E5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D89A883" w14:textId="0FF610D7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4</w:t>
            </w:r>
          </w:p>
        </w:tc>
      </w:tr>
      <w:tr w:rsidR="003E43E6" w:rsidRPr="00EC3E53" w14:paraId="7D037817" w14:textId="77777777" w:rsidTr="00EC3E53">
        <w:trPr>
          <w:trHeight w:val="374"/>
          <w:jc w:val="center"/>
        </w:trPr>
        <w:tc>
          <w:tcPr>
            <w:tcW w:w="1440" w:type="dxa"/>
            <w:vMerge/>
            <w:vAlign w:val="center"/>
            <w:hideMark/>
          </w:tcPr>
          <w:p w14:paraId="1604E60D" w14:textId="77777777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4FA473B" w14:textId="77777777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</w:tcPr>
          <w:p w14:paraId="208B795A" w14:textId="11861096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59*</w:t>
            </w:r>
          </w:p>
        </w:tc>
        <w:tc>
          <w:tcPr>
            <w:tcW w:w="985" w:type="dxa"/>
            <w:shd w:val="clear" w:color="auto" w:fill="auto"/>
            <w:noWrap/>
          </w:tcPr>
          <w:p w14:paraId="21BB4026" w14:textId="591A04DC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56*</w:t>
            </w:r>
          </w:p>
        </w:tc>
        <w:tc>
          <w:tcPr>
            <w:tcW w:w="1170" w:type="dxa"/>
            <w:shd w:val="clear" w:color="auto" w:fill="auto"/>
            <w:noWrap/>
          </w:tcPr>
          <w:p w14:paraId="2798AC1A" w14:textId="2696DF3E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60*</w:t>
            </w:r>
          </w:p>
        </w:tc>
        <w:tc>
          <w:tcPr>
            <w:tcW w:w="990" w:type="dxa"/>
            <w:shd w:val="clear" w:color="auto" w:fill="auto"/>
            <w:noWrap/>
          </w:tcPr>
          <w:p w14:paraId="270F2110" w14:textId="27060237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</w:tcPr>
          <w:p w14:paraId="0A741E76" w14:textId="6D81DEC2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725" w:type="dxa"/>
            <w:shd w:val="clear" w:color="auto" w:fill="auto"/>
            <w:noWrap/>
          </w:tcPr>
          <w:p w14:paraId="23C13876" w14:textId="4FCE2FB1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</w:t>
            </w:r>
            <w:r w:rsidR="00810D10" w:rsidRPr="00EC3E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</w:tcPr>
          <w:p w14:paraId="469FC50F" w14:textId="669A78F2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1</w:t>
            </w:r>
            <w:r w:rsidR="00810D10" w:rsidRPr="00EC3E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</w:tcPr>
          <w:p w14:paraId="7A57A125" w14:textId="44A77F9E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440" w:type="dxa"/>
            <w:shd w:val="clear" w:color="auto" w:fill="auto"/>
            <w:noWrap/>
          </w:tcPr>
          <w:p w14:paraId="0ECDFA56" w14:textId="4CE9C731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49</w:t>
            </w:r>
          </w:p>
        </w:tc>
        <w:tc>
          <w:tcPr>
            <w:tcW w:w="990" w:type="dxa"/>
            <w:shd w:val="clear" w:color="auto" w:fill="auto"/>
            <w:noWrap/>
          </w:tcPr>
          <w:p w14:paraId="0F096C51" w14:textId="2B6F8681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</w:t>
            </w:r>
            <w:r w:rsidR="00810D10" w:rsidRPr="00EC3E5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14:paraId="1C1C42F8" w14:textId="4FF18916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67**</w:t>
            </w:r>
          </w:p>
        </w:tc>
        <w:tc>
          <w:tcPr>
            <w:tcW w:w="990" w:type="dxa"/>
          </w:tcPr>
          <w:p w14:paraId="4AC33D3B" w14:textId="15C19C5F" w:rsidR="003E43E6" w:rsidRPr="00EC3E53" w:rsidRDefault="00810D10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</w:t>
            </w:r>
            <w:r w:rsidR="003E43E6" w:rsidRPr="00EC3E53">
              <w:rPr>
                <w:rFonts w:ascii="Times New Roman" w:hAnsi="Times New Roman" w:cs="Times New Roman"/>
              </w:rPr>
              <w:t>1</w:t>
            </w:r>
            <w:r w:rsidRPr="00EC3E53">
              <w:rPr>
                <w:rFonts w:ascii="Times New Roman" w:hAnsi="Times New Roman" w:cs="Times New Roman"/>
              </w:rPr>
              <w:t>7</w:t>
            </w:r>
          </w:p>
        </w:tc>
      </w:tr>
      <w:tr w:rsidR="003E43E6" w:rsidRPr="00EC3E53" w14:paraId="4AF6F25B" w14:textId="77777777" w:rsidTr="00EC3E53">
        <w:trPr>
          <w:trHeight w:val="374"/>
          <w:jc w:val="center"/>
        </w:trPr>
        <w:tc>
          <w:tcPr>
            <w:tcW w:w="1440" w:type="dxa"/>
            <w:vMerge/>
            <w:vAlign w:val="center"/>
            <w:hideMark/>
          </w:tcPr>
          <w:p w14:paraId="65BEF9C3" w14:textId="77777777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6A809DA1" w14:textId="77777777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</w:tcPr>
          <w:p w14:paraId="632C29FD" w14:textId="5F37035C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69**</w:t>
            </w:r>
          </w:p>
        </w:tc>
        <w:tc>
          <w:tcPr>
            <w:tcW w:w="985" w:type="dxa"/>
            <w:shd w:val="clear" w:color="auto" w:fill="auto"/>
            <w:noWrap/>
          </w:tcPr>
          <w:p w14:paraId="3053BC75" w14:textId="63425ED6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87**</w:t>
            </w:r>
          </w:p>
        </w:tc>
        <w:tc>
          <w:tcPr>
            <w:tcW w:w="1170" w:type="dxa"/>
            <w:shd w:val="clear" w:color="auto" w:fill="auto"/>
            <w:noWrap/>
          </w:tcPr>
          <w:p w14:paraId="17719D69" w14:textId="04FF25F1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89**</w:t>
            </w:r>
          </w:p>
        </w:tc>
        <w:tc>
          <w:tcPr>
            <w:tcW w:w="990" w:type="dxa"/>
            <w:shd w:val="clear" w:color="auto" w:fill="auto"/>
            <w:noWrap/>
          </w:tcPr>
          <w:p w14:paraId="7CB094DD" w14:textId="2C8FB8B8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170" w:type="dxa"/>
            <w:shd w:val="clear" w:color="auto" w:fill="auto"/>
            <w:noWrap/>
          </w:tcPr>
          <w:p w14:paraId="1D4BECAE" w14:textId="2A4BB203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725" w:type="dxa"/>
            <w:shd w:val="clear" w:color="auto" w:fill="auto"/>
            <w:noWrap/>
          </w:tcPr>
          <w:p w14:paraId="04C39593" w14:textId="340886EC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4</w:t>
            </w:r>
          </w:p>
        </w:tc>
        <w:tc>
          <w:tcPr>
            <w:tcW w:w="990" w:type="dxa"/>
            <w:shd w:val="clear" w:color="auto" w:fill="auto"/>
            <w:noWrap/>
          </w:tcPr>
          <w:p w14:paraId="5E4DCB05" w14:textId="4F1ED8E5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260" w:type="dxa"/>
            <w:shd w:val="clear" w:color="auto" w:fill="auto"/>
            <w:noWrap/>
          </w:tcPr>
          <w:p w14:paraId="69725582" w14:textId="166140F1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</w:t>
            </w:r>
            <w:r w:rsidR="00810D10" w:rsidRPr="00EC3E5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</w:tcPr>
          <w:p w14:paraId="62473C22" w14:textId="24FF44A7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</w:t>
            </w:r>
            <w:r w:rsidR="00810D10" w:rsidRPr="00EC3E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</w:tcPr>
          <w:p w14:paraId="61DAD15F" w14:textId="4EC676C9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5</w:t>
            </w:r>
            <w:r w:rsidR="00810D10" w:rsidRPr="00EC3E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14:paraId="67D0F81F" w14:textId="0024F1E1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990" w:type="dxa"/>
          </w:tcPr>
          <w:p w14:paraId="38D5D373" w14:textId="3F989B63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7</w:t>
            </w:r>
          </w:p>
        </w:tc>
      </w:tr>
      <w:tr w:rsidR="003E43E6" w:rsidRPr="00EC3E53" w14:paraId="419806AA" w14:textId="77777777" w:rsidTr="00EC3E53">
        <w:trPr>
          <w:trHeight w:val="374"/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14363A" w14:textId="77777777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3846" w14:textId="77777777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88889CE" w14:textId="5C88DB74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63*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1B7C67" w14:textId="043D1914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76**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8049B8" w14:textId="54E6B490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79*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A98EA91" w14:textId="082170C7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</w:t>
            </w:r>
            <w:r w:rsidR="00810D10" w:rsidRPr="00EC3E5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76B8488" w14:textId="14E1D752" w:rsidR="003E43E6" w:rsidRPr="00EC3E53" w:rsidRDefault="00810D10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</w:t>
            </w:r>
            <w:r w:rsidR="003E43E6" w:rsidRPr="00EC3E53">
              <w:rPr>
                <w:rFonts w:ascii="Times New Roman" w:hAnsi="Times New Roman" w:cs="Times New Roman"/>
              </w:rPr>
              <w:t>3</w:t>
            </w:r>
            <w:r w:rsidRPr="00EC3E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2C836AB" w14:textId="462CDB9C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3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5E5E8C1" w14:textId="6D73A221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01F1B84" w14:textId="2C0520EA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6F7AE8" w14:textId="54F5AEF7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</w:t>
            </w:r>
            <w:r w:rsidR="00810D10" w:rsidRPr="00EC3E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CAFC1B" w14:textId="2EC7CEB1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2459AB9" w14:textId="245FF2E5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FDFC841" w14:textId="5C8E0B9D" w:rsidR="003E43E6" w:rsidRPr="00EC3E53" w:rsidRDefault="003E43E6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8</w:t>
            </w:r>
          </w:p>
        </w:tc>
      </w:tr>
      <w:tr w:rsidR="004A32F9" w:rsidRPr="00EC3E53" w14:paraId="10149F5F" w14:textId="77777777" w:rsidTr="00EC3E53">
        <w:trPr>
          <w:trHeight w:val="374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3443A3" w14:textId="004F6D03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lf-</w:t>
            </w:r>
            <w:r w:rsidR="00542BAB"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rception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39630" w14:textId="77777777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8757E55" w14:textId="50E73AAD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E7C8D59" w14:textId="07817964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475C96" w14:textId="12175B76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B7A463" w14:textId="76F8A20A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F2A1EC9" w14:textId="3B6D4634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DEC0765" w14:textId="12FF68E9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2E489A1" w14:textId="3F508A7D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80BA75" w14:textId="3361DD6F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1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97DF398" w14:textId="781B150B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FF6E6EE" w14:textId="5AAD0BEC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7452FEF" w14:textId="38D9D503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3F5C96B" w14:textId="17CDA23E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44</w:t>
            </w:r>
          </w:p>
        </w:tc>
      </w:tr>
      <w:tr w:rsidR="004A32F9" w:rsidRPr="00EC3E53" w14:paraId="24E57CA8" w14:textId="77777777" w:rsidTr="00EC3E53">
        <w:trPr>
          <w:trHeight w:val="374"/>
          <w:jc w:val="center"/>
        </w:trPr>
        <w:tc>
          <w:tcPr>
            <w:tcW w:w="1440" w:type="dxa"/>
            <w:vMerge/>
            <w:vAlign w:val="center"/>
            <w:hideMark/>
          </w:tcPr>
          <w:p w14:paraId="37F0C8CB" w14:textId="77777777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B53F0A9" w14:textId="77777777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</w:tcPr>
          <w:p w14:paraId="4E443FDC" w14:textId="51C2E5CC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985" w:type="dxa"/>
            <w:shd w:val="clear" w:color="auto" w:fill="auto"/>
            <w:noWrap/>
          </w:tcPr>
          <w:p w14:paraId="2B52CB2B" w14:textId="0C1D7CFE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1170" w:type="dxa"/>
            <w:shd w:val="clear" w:color="auto" w:fill="auto"/>
            <w:noWrap/>
          </w:tcPr>
          <w:p w14:paraId="2248E7D8" w14:textId="251C7A30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990" w:type="dxa"/>
            <w:shd w:val="clear" w:color="auto" w:fill="auto"/>
            <w:noWrap/>
          </w:tcPr>
          <w:p w14:paraId="61F31E49" w14:textId="521E7EF0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39</w:t>
            </w:r>
          </w:p>
        </w:tc>
        <w:tc>
          <w:tcPr>
            <w:tcW w:w="1170" w:type="dxa"/>
            <w:shd w:val="clear" w:color="auto" w:fill="auto"/>
            <w:noWrap/>
          </w:tcPr>
          <w:p w14:paraId="46DDC809" w14:textId="6A2B1A5F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725" w:type="dxa"/>
            <w:shd w:val="clear" w:color="auto" w:fill="auto"/>
            <w:noWrap/>
          </w:tcPr>
          <w:p w14:paraId="454FE23A" w14:textId="61F7A09B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990" w:type="dxa"/>
            <w:shd w:val="clear" w:color="auto" w:fill="auto"/>
            <w:noWrap/>
          </w:tcPr>
          <w:p w14:paraId="24A6A68F" w14:textId="0FDDC676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8</w:t>
            </w:r>
          </w:p>
        </w:tc>
        <w:tc>
          <w:tcPr>
            <w:tcW w:w="1260" w:type="dxa"/>
            <w:shd w:val="clear" w:color="auto" w:fill="auto"/>
            <w:noWrap/>
          </w:tcPr>
          <w:p w14:paraId="28508D79" w14:textId="7B13AD5B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03</w:t>
            </w:r>
          </w:p>
        </w:tc>
        <w:tc>
          <w:tcPr>
            <w:tcW w:w="1440" w:type="dxa"/>
            <w:shd w:val="clear" w:color="auto" w:fill="auto"/>
            <w:noWrap/>
          </w:tcPr>
          <w:p w14:paraId="35502669" w14:textId="77428812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41</w:t>
            </w:r>
          </w:p>
        </w:tc>
        <w:tc>
          <w:tcPr>
            <w:tcW w:w="990" w:type="dxa"/>
            <w:shd w:val="clear" w:color="auto" w:fill="auto"/>
            <w:noWrap/>
          </w:tcPr>
          <w:p w14:paraId="5EDE609C" w14:textId="3BAF3B12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260" w:type="dxa"/>
          </w:tcPr>
          <w:p w14:paraId="0035DB64" w14:textId="17185962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990" w:type="dxa"/>
          </w:tcPr>
          <w:p w14:paraId="31B01DEB" w14:textId="7DBCB19D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9</w:t>
            </w:r>
          </w:p>
        </w:tc>
      </w:tr>
      <w:tr w:rsidR="004A32F9" w:rsidRPr="00EC3E53" w14:paraId="1B8A1026" w14:textId="77777777" w:rsidTr="00EC3E53">
        <w:trPr>
          <w:trHeight w:val="374"/>
          <w:jc w:val="center"/>
        </w:trPr>
        <w:tc>
          <w:tcPr>
            <w:tcW w:w="1440" w:type="dxa"/>
            <w:vMerge/>
            <w:vAlign w:val="center"/>
            <w:hideMark/>
          </w:tcPr>
          <w:p w14:paraId="49A907AC" w14:textId="77777777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4982E51" w14:textId="77777777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</w:tcPr>
          <w:p w14:paraId="0D35DBA8" w14:textId="3CF6B2FA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985" w:type="dxa"/>
            <w:shd w:val="clear" w:color="auto" w:fill="auto"/>
            <w:noWrap/>
          </w:tcPr>
          <w:p w14:paraId="663863D1" w14:textId="6E888C76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58*</w:t>
            </w:r>
          </w:p>
        </w:tc>
        <w:tc>
          <w:tcPr>
            <w:tcW w:w="1170" w:type="dxa"/>
            <w:shd w:val="clear" w:color="auto" w:fill="auto"/>
            <w:noWrap/>
          </w:tcPr>
          <w:p w14:paraId="1C5A3413" w14:textId="50883F61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58*</w:t>
            </w:r>
          </w:p>
        </w:tc>
        <w:tc>
          <w:tcPr>
            <w:tcW w:w="990" w:type="dxa"/>
            <w:shd w:val="clear" w:color="auto" w:fill="auto"/>
            <w:noWrap/>
          </w:tcPr>
          <w:p w14:paraId="4B8C8D00" w14:textId="126CB136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170" w:type="dxa"/>
            <w:shd w:val="clear" w:color="auto" w:fill="auto"/>
            <w:noWrap/>
          </w:tcPr>
          <w:p w14:paraId="6A0A1981" w14:textId="142FA5F0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725" w:type="dxa"/>
            <w:shd w:val="clear" w:color="auto" w:fill="auto"/>
            <w:noWrap/>
          </w:tcPr>
          <w:p w14:paraId="20816845" w14:textId="6E677D9E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9</w:t>
            </w:r>
          </w:p>
        </w:tc>
        <w:tc>
          <w:tcPr>
            <w:tcW w:w="990" w:type="dxa"/>
            <w:shd w:val="clear" w:color="auto" w:fill="auto"/>
            <w:noWrap/>
          </w:tcPr>
          <w:p w14:paraId="1F89E2F4" w14:textId="03EF6904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260" w:type="dxa"/>
            <w:shd w:val="clear" w:color="auto" w:fill="auto"/>
            <w:noWrap/>
          </w:tcPr>
          <w:p w14:paraId="07D473D9" w14:textId="3ADDDADF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71</w:t>
            </w:r>
          </w:p>
        </w:tc>
        <w:tc>
          <w:tcPr>
            <w:tcW w:w="1440" w:type="dxa"/>
            <w:shd w:val="clear" w:color="auto" w:fill="auto"/>
            <w:noWrap/>
          </w:tcPr>
          <w:p w14:paraId="7C6D1110" w14:textId="674A0805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990" w:type="dxa"/>
            <w:shd w:val="clear" w:color="auto" w:fill="auto"/>
            <w:noWrap/>
          </w:tcPr>
          <w:p w14:paraId="7F348CB8" w14:textId="4C79EF50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57*</w:t>
            </w:r>
          </w:p>
        </w:tc>
        <w:tc>
          <w:tcPr>
            <w:tcW w:w="1260" w:type="dxa"/>
          </w:tcPr>
          <w:p w14:paraId="0938C984" w14:textId="120BCA20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990" w:type="dxa"/>
          </w:tcPr>
          <w:p w14:paraId="1FFD86E1" w14:textId="4AF6D270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7</w:t>
            </w:r>
          </w:p>
        </w:tc>
      </w:tr>
      <w:tr w:rsidR="004A32F9" w:rsidRPr="00EC3E53" w14:paraId="5FCBBBAF" w14:textId="77777777" w:rsidTr="00EC3E53">
        <w:trPr>
          <w:trHeight w:val="374"/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95DA64" w14:textId="77777777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81F19" w14:textId="77777777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6FDC3B9" w14:textId="3B893FF6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81**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04A482D" w14:textId="1B678C92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64*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CBFDA7C" w14:textId="034A8516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72*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72DB5DE" w14:textId="5CE05A6F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A6D200" w14:textId="52AB5C43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D3275C" w14:textId="134B0020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899DAB3" w14:textId="2B124CDA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167DC8C" w14:textId="22F9B737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7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84A055" w14:textId="557E3338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3079C91" w14:textId="7CDEBEBA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62*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1278BBA" w14:textId="0847F0A4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CBE5F0E" w14:textId="0C34EDF8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81**</w:t>
            </w:r>
          </w:p>
        </w:tc>
      </w:tr>
      <w:tr w:rsidR="004A32F9" w:rsidRPr="00EC3E53" w14:paraId="0F76AACB" w14:textId="77777777" w:rsidTr="00EC3E53">
        <w:trPr>
          <w:trHeight w:val="374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2BB41E" w14:textId="2026A924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havioral Problems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8D4F" w14:textId="77777777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19EE232" w14:textId="2AC61AEE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758717A" w14:textId="3F7DF30C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0642F0" w14:textId="635ACB49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42E76D" w14:textId="0BE978DB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B50C5A" w14:textId="4EE59A73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FA7A4AD" w14:textId="66894543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D653B5E" w14:textId="1BC78F64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FA359AB" w14:textId="20E9984D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8B3CAC3" w14:textId="58A6A7FE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4768C49" w14:textId="4FC82B2D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91AB36A" w14:textId="32E9E33F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9E0CCD8" w14:textId="44BF4424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3</w:t>
            </w:r>
          </w:p>
        </w:tc>
      </w:tr>
      <w:tr w:rsidR="004A32F9" w:rsidRPr="00EC3E53" w14:paraId="2618375E" w14:textId="77777777" w:rsidTr="00EC3E53">
        <w:trPr>
          <w:trHeight w:val="374"/>
          <w:jc w:val="center"/>
        </w:trPr>
        <w:tc>
          <w:tcPr>
            <w:tcW w:w="1440" w:type="dxa"/>
            <w:vMerge/>
            <w:vAlign w:val="center"/>
            <w:hideMark/>
          </w:tcPr>
          <w:p w14:paraId="1DF3986E" w14:textId="77777777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52B7F1E" w14:textId="77777777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265" w:type="dxa"/>
            <w:shd w:val="clear" w:color="auto" w:fill="auto"/>
            <w:noWrap/>
          </w:tcPr>
          <w:p w14:paraId="10B85C7F" w14:textId="0D03E48C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985" w:type="dxa"/>
            <w:shd w:val="clear" w:color="auto" w:fill="auto"/>
            <w:noWrap/>
          </w:tcPr>
          <w:p w14:paraId="0BC12944" w14:textId="091FC12A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1170" w:type="dxa"/>
            <w:shd w:val="clear" w:color="auto" w:fill="auto"/>
            <w:noWrap/>
          </w:tcPr>
          <w:p w14:paraId="0C58C0DE" w14:textId="2D359B58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990" w:type="dxa"/>
            <w:shd w:val="clear" w:color="auto" w:fill="auto"/>
            <w:noWrap/>
          </w:tcPr>
          <w:p w14:paraId="43EBA9BD" w14:textId="2087F12C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170" w:type="dxa"/>
            <w:shd w:val="clear" w:color="auto" w:fill="auto"/>
            <w:noWrap/>
          </w:tcPr>
          <w:p w14:paraId="42DB8E21" w14:textId="5963019F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25" w:type="dxa"/>
            <w:shd w:val="clear" w:color="auto" w:fill="auto"/>
            <w:noWrap/>
          </w:tcPr>
          <w:p w14:paraId="7BE852FD" w14:textId="3B32F9C0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990" w:type="dxa"/>
            <w:shd w:val="clear" w:color="auto" w:fill="auto"/>
            <w:noWrap/>
          </w:tcPr>
          <w:p w14:paraId="1AC4AD4C" w14:textId="312BD9D0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260" w:type="dxa"/>
            <w:shd w:val="clear" w:color="auto" w:fill="auto"/>
            <w:noWrap/>
          </w:tcPr>
          <w:p w14:paraId="0638F9FB" w14:textId="7C3FA67B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41</w:t>
            </w:r>
          </w:p>
        </w:tc>
        <w:tc>
          <w:tcPr>
            <w:tcW w:w="1440" w:type="dxa"/>
            <w:shd w:val="clear" w:color="auto" w:fill="auto"/>
            <w:noWrap/>
          </w:tcPr>
          <w:p w14:paraId="52DABC98" w14:textId="0C87AA2C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990" w:type="dxa"/>
            <w:shd w:val="clear" w:color="auto" w:fill="auto"/>
            <w:noWrap/>
          </w:tcPr>
          <w:p w14:paraId="2C81E5B7" w14:textId="4D2D40DA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260" w:type="dxa"/>
          </w:tcPr>
          <w:p w14:paraId="4E204CF7" w14:textId="51BFA9BF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990" w:type="dxa"/>
          </w:tcPr>
          <w:p w14:paraId="3983943E" w14:textId="78A5F8FC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3</w:t>
            </w:r>
          </w:p>
        </w:tc>
      </w:tr>
      <w:tr w:rsidR="004A32F9" w:rsidRPr="00EC3E53" w14:paraId="68E44D84" w14:textId="77777777" w:rsidTr="00EC3E53">
        <w:trPr>
          <w:trHeight w:val="374"/>
          <w:jc w:val="center"/>
        </w:trPr>
        <w:tc>
          <w:tcPr>
            <w:tcW w:w="1440" w:type="dxa"/>
            <w:vMerge/>
            <w:vAlign w:val="center"/>
            <w:hideMark/>
          </w:tcPr>
          <w:p w14:paraId="7CB348C4" w14:textId="77777777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4FB7F9E" w14:textId="77777777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265" w:type="dxa"/>
            <w:shd w:val="clear" w:color="auto" w:fill="auto"/>
            <w:noWrap/>
          </w:tcPr>
          <w:p w14:paraId="3F5B7FFA" w14:textId="6963784B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985" w:type="dxa"/>
            <w:shd w:val="clear" w:color="auto" w:fill="auto"/>
            <w:noWrap/>
          </w:tcPr>
          <w:p w14:paraId="344980C6" w14:textId="22420DF3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1170" w:type="dxa"/>
            <w:shd w:val="clear" w:color="auto" w:fill="auto"/>
            <w:noWrap/>
          </w:tcPr>
          <w:p w14:paraId="02DDF570" w14:textId="29E7FB23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990" w:type="dxa"/>
            <w:shd w:val="clear" w:color="auto" w:fill="auto"/>
            <w:noWrap/>
          </w:tcPr>
          <w:p w14:paraId="181D846F" w14:textId="2447D2A9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1170" w:type="dxa"/>
            <w:shd w:val="clear" w:color="auto" w:fill="auto"/>
            <w:noWrap/>
          </w:tcPr>
          <w:p w14:paraId="3F6E5963" w14:textId="1A70C178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725" w:type="dxa"/>
            <w:shd w:val="clear" w:color="auto" w:fill="auto"/>
            <w:noWrap/>
          </w:tcPr>
          <w:p w14:paraId="07680B40" w14:textId="2DA40F7F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990" w:type="dxa"/>
            <w:shd w:val="clear" w:color="auto" w:fill="auto"/>
            <w:noWrap/>
          </w:tcPr>
          <w:p w14:paraId="3D845963" w14:textId="5492F89A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260" w:type="dxa"/>
            <w:shd w:val="clear" w:color="auto" w:fill="auto"/>
            <w:noWrap/>
          </w:tcPr>
          <w:p w14:paraId="1965FB37" w14:textId="30E2B65E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1</w:t>
            </w:r>
          </w:p>
        </w:tc>
        <w:tc>
          <w:tcPr>
            <w:tcW w:w="1440" w:type="dxa"/>
            <w:shd w:val="clear" w:color="auto" w:fill="auto"/>
            <w:noWrap/>
          </w:tcPr>
          <w:p w14:paraId="7863350F" w14:textId="62FCD624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990" w:type="dxa"/>
            <w:shd w:val="clear" w:color="auto" w:fill="auto"/>
            <w:noWrap/>
          </w:tcPr>
          <w:p w14:paraId="10F7769D" w14:textId="5C1DCD6D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1260" w:type="dxa"/>
          </w:tcPr>
          <w:p w14:paraId="352FE5C6" w14:textId="032F135A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90" w:type="dxa"/>
          </w:tcPr>
          <w:p w14:paraId="0F7A295E" w14:textId="124DC892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2</w:t>
            </w:r>
          </w:p>
        </w:tc>
      </w:tr>
      <w:tr w:rsidR="004A32F9" w:rsidRPr="00EC3E53" w14:paraId="5974A08F" w14:textId="77777777" w:rsidTr="00EC3E53">
        <w:trPr>
          <w:trHeight w:val="374"/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B5CC854" w14:textId="77777777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E1B6E" w14:textId="77777777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EF076D" w14:textId="280AC03F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5FCD0D7" w14:textId="5B1DE4C3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EE4A5D7" w14:textId="0D1579AC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4BB0BDD" w14:textId="72695B6F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6C2E033" w14:textId="43491A78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6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1FBFDF" w14:textId="37DA2329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610A274" w14:textId="0C6D1524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735312D" w14:textId="22560265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2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EAC80E9" w14:textId="18B01D10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ADA4443" w14:textId="7E5EAD74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B58C8CA" w14:textId="40061779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227D13E" w14:textId="4D14479B" w:rsidR="004A32F9" w:rsidRPr="00EC3E53" w:rsidRDefault="004A32F9" w:rsidP="000A4D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E53">
              <w:rPr>
                <w:rFonts w:ascii="Times New Roman" w:hAnsi="Times New Roman" w:cs="Times New Roman"/>
              </w:rPr>
              <w:t>-.14</w:t>
            </w:r>
          </w:p>
        </w:tc>
      </w:tr>
      <w:tr w:rsidR="0081579D" w:rsidRPr="00EC3E53" w14:paraId="25682657" w14:textId="77777777" w:rsidTr="00014A70">
        <w:trPr>
          <w:trHeight w:hRule="exact" w:val="370"/>
          <w:jc w:val="center"/>
        </w:trPr>
        <w:tc>
          <w:tcPr>
            <w:tcW w:w="15480" w:type="dxa"/>
            <w:gridSpan w:val="14"/>
            <w:tcBorders>
              <w:top w:val="single" w:sz="4" w:space="0" w:color="auto"/>
            </w:tcBorders>
            <w:vAlign w:val="center"/>
          </w:tcPr>
          <w:p w14:paraId="23D7B5DA" w14:textId="1CE637B8" w:rsidR="0081579D" w:rsidRPr="00EC3E53" w:rsidRDefault="0081579D" w:rsidP="000A4DD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  <w:r w:rsidRPr="00EC3E53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</w:t>
            </w: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5. **</w:t>
            </w:r>
            <w:r w:rsidRPr="00EC3E53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p</w:t>
            </w: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.01</w:t>
            </w:r>
            <w:r w:rsidR="00097706"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Pr="00EC3E5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significance tests must be cautiously treated, due to small sample sizes)</w:t>
            </w:r>
          </w:p>
        </w:tc>
      </w:tr>
    </w:tbl>
    <w:p w14:paraId="7F8D2B58" w14:textId="77777777" w:rsidR="002155EF" w:rsidRPr="00EC3E53" w:rsidRDefault="002155EF" w:rsidP="002155EF">
      <w:pPr>
        <w:rPr>
          <w:rFonts w:ascii="Times New Roman" w:hAnsi="Times New Roman" w:cs="Times New Roman"/>
        </w:rPr>
      </w:pPr>
    </w:p>
    <w:p w14:paraId="34F43640" w14:textId="77777777" w:rsidR="007D6F05" w:rsidRPr="00EC3E53" w:rsidRDefault="007D6F05">
      <w:pPr>
        <w:rPr>
          <w:rFonts w:ascii="Times New Roman" w:hAnsi="Times New Roman" w:cs="Times New Roman"/>
        </w:rPr>
      </w:pPr>
    </w:p>
    <w:sectPr w:rsidR="007D6F05" w:rsidRPr="00EC3E53" w:rsidSect="003A34D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3BE587" w14:textId="77777777" w:rsidR="006F6F8A" w:rsidRDefault="006F6F8A" w:rsidP="00704C89">
      <w:pPr>
        <w:spacing w:after="0" w:line="240" w:lineRule="auto"/>
      </w:pPr>
      <w:r>
        <w:separator/>
      </w:r>
    </w:p>
  </w:endnote>
  <w:endnote w:type="continuationSeparator" w:id="0">
    <w:p w14:paraId="015F288A" w14:textId="77777777" w:rsidR="006F6F8A" w:rsidRDefault="006F6F8A" w:rsidP="00704C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C5DD3A" w14:textId="77777777" w:rsidR="006F6F8A" w:rsidRDefault="006F6F8A" w:rsidP="00704C89">
      <w:pPr>
        <w:spacing w:after="0" w:line="240" w:lineRule="auto"/>
      </w:pPr>
      <w:r>
        <w:separator/>
      </w:r>
    </w:p>
  </w:footnote>
  <w:footnote w:type="continuationSeparator" w:id="0">
    <w:p w14:paraId="4DEB645A" w14:textId="77777777" w:rsidR="006F6F8A" w:rsidRDefault="006F6F8A" w:rsidP="00704C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084"/>
    <w:rsid w:val="00014A70"/>
    <w:rsid w:val="00034091"/>
    <w:rsid w:val="00061BFB"/>
    <w:rsid w:val="0007508E"/>
    <w:rsid w:val="00097706"/>
    <w:rsid w:val="000A4DD6"/>
    <w:rsid w:val="000D0F72"/>
    <w:rsid w:val="000F5211"/>
    <w:rsid w:val="00101146"/>
    <w:rsid w:val="00132827"/>
    <w:rsid w:val="00163E33"/>
    <w:rsid w:val="00185346"/>
    <w:rsid w:val="001D660B"/>
    <w:rsid w:val="0020277E"/>
    <w:rsid w:val="002155EF"/>
    <w:rsid w:val="00235F2E"/>
    <w:rsid w:val="00243CDE"/>
    <w:rsid w:val="002E46C6"/>
    <w:rsid w:val="00314654"/>
    <w:rsid w:val="00320724"/>
    <w:rsid w:val="00383D89"/>
    <w:rsid w:val="00392E01"/>
    <w:rsid w:val="003A34DC"/>
    <w:rsid w:val="003E1E35"/>
    <w:rsid w:val="003E43E6"/>
    <w:rsid w:val="0042726F"/>
    <w:rsid w:val="00432A29"/>
    <w:rsid w:val="00466CC9"/>
    <w:rsid w:val="004A32F9"/>
    <w:rsid w:val="004B6198"/>
    <w:rsid w:val="004B6547"/>
    <w:rsid w:val="004D4C13"/>
    <w:rsid w:val="004D50B8"/>
    <w:rsid w:val="004E726B"/>
    <w:rsid w:val="00542BAB"/>
    <w:rsid w:val="00555E58"/>
    <w:rsid w:val="005B2266"/>
    <w:rsid w:val="005B419B"/>
    <w:rsid w:val="00625FDB"/>
    <w:rsid w:val="00632522"/>
    <w:rsid w:val="00650231"/>
    <w:rsid w:val="006730FC"/>
    <w:rsid w:val="006743E0"/>
    <w:rsid w:val="00690FA9"/>
    <w:rsid w:val="006A259E"/>
    <w:rsid w:val="006E3C4C"/>
    <w:rsid w:val="006F6F8A"/>
    <w:rsid w:val="00704C89"/>
    <w:rsid w:val="007053A9"/>
    <w:rsid w:val="007A46D2"/>
    <w:rsid w:val="007C08D1"/>
    <w:rsid w:val="007D6F05"/>
    <w:rsid w:val="007E3A96"/>
    <w:rsid w:val="008029FE"/>
    <w:rsid w:val="00810D10"/>
    <w:rsid w:val="0081579D"/>
    <w:rsid w:val="008630C7"/>
    <w:rsid w:val="0086503D"/>
    <w:rsid w:val="00873F44"/>
    <w:rsid w:val="00875B74"/>
    <w:rsid w:val="008A2F24"/>
    <w:rsid w:val="008B17AF"/>
    <w:rsid w:val="008B7157"/>
    <w:rsid w:val="008C66D3"/>
    <w:rsid w:val="00916AA9"/>
    <w:rsid w:val="009538B7"/>
    <w:rsid w:val="00985949"/>
    <w:rsid w:val="009A4C81"/>
    <w:rsid w:val="00A12CBE"/>
    <w:rsid w:val="00AE165F"/>
    <w:rsid w:val="00AE3503"/>
    <w:rsid w:val="00AE4022"/>
    <w:rsid w:val="00B0155A"/>
    <w:rsid w:val="00B06583"/>
    <w:rsid w:val="00B1350D"/>
    <w:rsid w:val="00B22D12"/>
    <w:rsid w:val="00B26856"/>
    <w:rsid w:val="00B5748D"/>
    <w:rsid w:val="00B84834"/>
    <w:rsid w:val="00B90235"/>
    <w:rsid w:val="00BD66A4"/>
    <w:rsid w:val="00C20571"/>
    <w:rsid w:val="00C4176F"/>
    <w:rsid w:val="00C562BD"/>
    <w:rsid w:val="00C91C69"/>
    <w:rsid w:val="00CA1E18"/>
    <w:rsid w:val="00CE574C"/>
    <w:rsid w:val="00D17084"/>
    <w:rsid w:val="00D62CC5"/>
    <w:rsid w:val="00D70506"/>
    <w:rsid w:val="00DC1855"/>
    <w:rsid w:val="00DE54F9"/>
    <w:rsid w:val="00E22D98"/>
    <w:rsid w:val="00E54867"/>
    <w:rsid w:val="00E61E22"/>
    <w:rsid w:val="00EB4B3A"/>
    <w:rsid w:val="00EC3E53"/>
    <w:rsid w:val="00ED1F32"/>
    <w:rsid w:val="00F35B8D"/>
    <w:rsid w:val="00F52E42"/>
    <w:rsid w:val="00F55CD2"/>
    <w:rsid w:val="00FA64F5"/>
    <w:rsid w:val="00FB2174"/>
    <w:rsid w:val="00FD0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81A629"/>
  <w15:chartTrackingRefBased/>
  <w15:docId w15:val="{004B4F6E-9C8B-4BBE-9BBE-726EFB315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5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155E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55EF"/>
    <w:rPr>
      <w:color w:val="954F72"/>
      <w:u w:val="single"/>
    </w:rPr>
  </w:style>
  <w:style w:type="paragraph" w:customStyle="1" w:styleId="msonormal0">
    <w:name w:val="msonormal"/>
    <w:basedOn w:val="Normal"/>
    <w:rsid w:val="002155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2155E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64">
    <w:name w:val="xl64"/>
    <w:basedOn w:val="Normal"/>
    <w:rsid w:val="002155EF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2155EF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2155EF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2155EF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2155EF"/>
    <w:pPr>
      <w:pBdr>
        <w:top w:val="single" w:sz="4" w:space="0" w:color="993366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2155EF"/>
    <w:pPr>
      <w:pBdr>
        <w:top w:val="single" w:sz="4" w:space="0" w:color="993366"/>
        <w:bottom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2155EF"/>
    <w:pPr>
      <w:pBdr>
        <w:top w:val="single" w:sz="4" w:space="0" w:color="993366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2155EF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2155EF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2155EF"/>
    <w:pPr>
      <w:pBdr>
        <w:top w:val="single" w:sz="4" w:space="0" w:color="993366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2155EF"/>
    <w:pPr>
      <w:pBdr>
        <w:top w:val="single" w:sz="4" w:space="0" w:color="C0C0C0"/>
        <w:bottom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2155EF"/>
    <w:pPr>
      <w:pBdr>
        <w:top w:val="single" w:sz="4" w:space="0" w:color="C0C0C0"/>
        <w:bottom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2155EF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2155EF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2155EF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2155EF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2155EF"/>
    <w:pPr>
      <w:pBdr>
        <w:top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2155EF"/>
    <w:pPr>
      <w:pBdr>
        <w:top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2155EF"/>
    <w:pPr>
      <w:pBdr>
        <w:top w:val="single" w:sz="4" w:space="0" w:color="C0C0C0"/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2155EF"/>
    <w:pPr>
      <w:pBdr>
        <w:top w:val="single" w:sz="4" w:space="0" w:color="C0C0C0"/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84">
    <w:name w:val="xl84"/>
    <w:basedOn w:val="Normal"/>
    <w:rsid w:val="002155EF"/>
    <w:pPr>
      <w:pBdr>
        <w:top w:val="single" w:sz="4" w:space="0" w:color="C0C0C0"/>
        <w:lef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85">
    <w:name w:val="xl85"/>
    <w:basedOn w:val="Normal"/>
    <w:rsid w:val="002155EF"/>
    <w:pPr>
      <w:pBdr>
        <w:top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kern w:val="0"/>
      <w:sz w:val="24"/>
      <w:szCs w:val="24"/>
      <w14:ligatures w14:val="none"/>
    </w:rPr>
  </w:style>
  <w:style w:type="paragraph" w:customStyle="1" w:styleId="xl86">
    <w:name w:val="xl86"/>
    <w:basedOn w:val="Normal"/>
    <w:rsid w:val="002155EF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87">
    <w:name w:val="xl87"/>
    <w:basedOn w:val="Normal"/>
    <w:rsid w:val="002155EF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88">
    <w:name w:val="xl88"/>
    <w:basedOn w:val="Normal"/>
    <w:rsid w:val="002155EF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89">
    <w:name w:val="xl89"/>
    <w:basedOn w:val="Normal"/>
    <w:rsid w:val="002155EF"/>
    <w:pPr>
      <w:pBdr>
        <w:top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90">
    <w:name w:val="xl90"/>
    <w:basedOn w:val="Normal"/>
    <w:rsid w:val="002155EF"/>
    <w:pPr>
      <w:pBdr>
        <w:top w:val="single" w:sz="4" w:space="0" w:color="C0C0C0"/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91">
    <w:name w:val="xl91"/>
    <w:basedOn w:val="Normal"/>
    <w:rsid w:val="002155EF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92">
    <w:name w:val="xl92"/>
    <w:basedOn w:val="Normal"/>
    <w:rsid w:val="002155EF"/>
    <w:pPr>
      <w:pBdr>
        <w:top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93">
    <w:name w:val="xl93"/>
    <w:basedOn w:val="Normal"/>
    <w:rsid w:val="002155EF"/>
    <w:pPr>
      <w:pBdr>
        <w:top w:val="single" w:sz="4" w:space="0" w:color="C0C0C0"/>
        <w:lef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94">
    <w:name w:val="xl94"/>
    <w:basedOn w:val="Normal"/>
    <w:rsid w:val="002155EF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paragraph" w:customStyle="1" w:styleId="xl95">
    <w:name w:val="xl95"/>
    <w:basedOn w:val="Normal"/>
    <w:rsid w:val="002155EF"/>
    <w:pPr>
      <w:pBdr>
        <w:top w:val="single" w:sz="4" w:space="0" w:color="C0C0C0"/>
        <w:lef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2155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4C8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4C89"/>
  </w:style>
  <w:style w:type="paragraph" w:styleId="Footer">
    <w:name w:val="footer"/>
    <w:basedOn w:val="Normal"/>
    <w:link w:val="FooterChar"/>
    <w:uiPriority w:val="99"/>
    <w:unhideWhenUsed/>
    <w:rsid w:val="00704C8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C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25</Words>
  <Characters>3481</Characters>
  <Application>Microsoft Office Word</Application>
  <DocSecurity>0</DocSecurity>
  <Lines>1160</Lines>
  <Paragraphs>881</Paragraphs>
  <ScaleCrop>false</ScaleCrop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IOULIANI PACHITI</cp:lastModifiedBy>
  <cp:revision>6</cp:revision>
  <dcterms:created xsi:type="dcterms:W3CDTF">2024-07-04T09:34:00Z</dcterms:created>
  <dcterms:modified xsi:type="dcterms:W3CDTF">2024-07-18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2a065a3618ae43ffbc6332f7bed1520bd8d06b91726fa869f45a48a7a3ec46</vt:lpwstr>
  </property>
</Properties>
</file>